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1569FA" w14:textId="18769A59" w:rsidR="25BA9E99" w:rsidRDefault="76DD421C" w:rsidP="25BA9E99">
      <w:pPr>
        <w:jc w:val="center"/>
        <w:rPr>
          <w:rFonts w:ascii="Cambria" w:eastAsia="MS Mincho" w:hAnsi="Cambria"/>
          <w:color w:val="000000" w:themeColor="text1"/>
          <w:sz w:val="28"/>
          <w:szCs w:val="28"/>
        </w:rPr>
      </w:pPr>
      <w:r w:rsidRPr="39727E7F">
        <w:rPr>
          <w:rFonts w:ascii="Cambria" w:eastAsia="MS Mincho" w:hAnsi="Cambria"/>
          <w:color w:val="000000" w:themeColor="text1"/>
          <w:sz w:val="28"/>
          <w:szCs w:val="28"/>
        </w:rPr>
        <w:t>LLM Prompting Details</w:t>
      </w:r>
    </w:p>
    <w:p w14:paraId="1CB933C8" w14:textId="38728B5D" w:rsidR="25BA9E99" w:rsidRDefault="76DD421C" w:rsidP="39727E7F">
      <w:pPr>
        <w:spacing w:before="240" w:after="240"/>
        <w:rPr>
          <w:rFonts w:ascii="Cambria" w:eastAsia="Cambria" w:hAnsi="Cambria" w:cs="Cambria"/>
        </w:rPr>
      </w:pPr>
      <w:r w:rsidRPr="39727E7F">
        <w:rPr>
          <w:rFonts w:ascii="Cambria" w:eastAsia="MS Mincho" w:hAnsi="Cambria"/>
          <w:color w:val="000000" w:themeColor="text1"/>
        </w:rPr>
        <w:t>For evaluating LLMs, we utilized the structured prompt template</w:t>
      </w:r>
      <w:r w:rsidR="3206DC13" w:rsidRPr="39727E7F">
        <w:rPr>
          <w:rFonts w:ascii="Cambria" w:eastAsia="MS Mincho" w:hAnsi="Cambria"/>
          <w:color w:val="000000" w:themeColor="text1"/>
        </w:rPr>
        <w:t xml:space="preserve"> </w:t>
      </w:r>
      <w:r w:rsidRPr="39727E7F">
        <w:rPr>
          <w:rFonts w:ascii="Cambria" w:eastAsia="MS Mincho" w:hAnsi="Cambria"/>
          <w:color w:val="000000" w:themeColor="text1"/>
        </w:rPr>
        <w:t xml:space="preserve">described in Table </w:t>
      </w:r>
      <w:r w:rsidR="6B18CF9F" w:rsidRPr="39727E7F">
        <w:rPr>
          <w:rFonts w:ascii="Cambria" w:eastAsia="MS Mincho" w:hAnsi="Cambria"/>
          <w:color w:val="000000" w:themeColor="text1"/>
        </w:rPr>
        <w:t>S</w:t>
      </w:r>
      <w:r w:rsidRPr="39727E7F">
        <w:rPr>
          <w:rFonts w:ascii="Cambria" w:eastAsia="MS Mincho" w:hAnsi="Cambria"/>
          <w:color w:val="000000" w:themeColor="text1"/>
        </w:rPr>
        <w:t xml:space="preserve">1. </w:t>
      </w:r>
      <w:r w:rsidR="37D202AC" w:rsidRPr="39727E7F">
        <w:rPr>
          <w:rFonts w:ascii="Cambria" w:eastAsia="MS Mincho" w:hAnsi="Cambria"/>
          <w:color w:val="000000" w:themeColor="text1"/>
        </w:rPr>
        <w:t xml:space="preserve"> Experiments were zero-shot and single-turn conversations (no conversation</w:t>
      </w:r>
      <w:r w:rsidR="242AED04" w:rsidRPr="39727E7F">
        <w:rPr>
          <w:rFonts w:ascii="Cambria" w:eastAsia="MS Mincho" w:hAnsi="Cambria"/>
          <w:color w:val="000000" w:themeColor="text1"/>
        </w:rPr>
        <w:t xml:space="preserve"> history</w:t>
      </w:r>
      <w:r w:rsidR="37D202AC" w:rsidRPr="39727E7F">
        <w:rPr>
          <w:rFonts w:ascii="Cambria" w:eastAsia="MS Mincho" w:hAnsi="Cambria"/>
          <w:color w:val="000000" w:themeColor="text1"/>
        </w:rPr>
        <w:t xml:space="preserve"> or in-context examples). </w:t>
      </w:r>
      <w:r w:rsidR="56EE35CD" w:rsidRPr="39727E7F">
        <w:rPr>
          <w:rFonts w:ascii="Cambria" w:eastAsia="MS Mincho" w:hAnsi="Cambria"/>
          <w:color w:val="000000" w:themeColor="text1"/>
        </w:rPr>
        <w:t xml:space="preserve"> </w:t>
      </w:r>
      <w:r w:rsidRPr="39727E7F">
        <w:rPr>
          <w:rFonts w:ascii="Cambria" w:eastAsia="MS Mincho" w:hAnsi="Cambria"/>
          <w:color w:val="000000" w:themeColor="text1"/>
        </w:rPr>
        <w:t>To ensure consistency and reproducibility across</w:t>
      </w:r>
      <w:r w:rsidR="6DCAF957" w:rsidRPr="39727E7F">
        <w:rPr>
          <w:rFonts w:ascii="Cambria" w:eastAsia="MS Mincho" w:hAnsi="Cambria"/>
          <w:color w:val="000000" w:themeColor="text1"/>
        </w:rPr>
        <w:t xml:space="preserve"> </w:t>
      </w:r>
      <w:r w:rsidRPr="39727E7F">
        <w:rPr>
          <w:rFonts w:ascii="Cambria" w:eastAsia="MS Mincho" w:hAnsi="Cambria"/>
          <w:color w:val="000000" w:themeColor="text1"/>
        </w:rPr>
        <w:t>all LLM-based experiments, we s</w:t>
      </w:r>
      <w:r w:rsidR="00320B96">
        <w:rPr>
          <w:rFonts w:ascii="Cambria" w:eastAsia="MS Mincho" w:hAnsi="Cambria"/>
          <w:color w:val="000000" w:themeColor="text1"/>
        </w:rPr>
        <w:t>e</w:t>
      </w:r>
      <w:r w:rsidRPr="39727E7F">
        <w:rPr>
          <w:rFonts w:ascii="Cambria" w:eastAsia="MS Mincho" w:hAnsi="Cambria"/>
          <w:color w:val="000000" w:themeColor="text1"/>
        </w:rPr>
        <w:t>t the temperature to 0.1, emphasizing</w:t>
      </w:r>
      <w:r w:rsidR="2550E18E" w:rsidRPr="39727E7F">
        <w:rPr>
          <w:rFonts w:ascii="Cambria" w:eastAsia="MS Mincho" w:hAnsi="Cambria"/>
          <w:color w:val="000000" w:themeColor="text1"/>
        </w:rPr>
        <w:t xml:space="preserve"> </w:t>
      </w:r>
      <w:r w:rsidRPr="39727E7F">
        <w:rPr>
          <w:rFonts w:ascii="Cambria" w:eastAsia="MS Mincho" w:hAnsi="Cambria"/>
          <w:color w:val="000000" w:themeColor="text1"/>
        </w:rPr>
        <w:t>deterministic and reliable outputs.</w:t>
      </w:r>
      <w:r w:rsidR="619AE73A" w:rsidRPr="39727E7F">
        <w:rPr>
          <w:rFonts w:ascii="Cambria" w:eastAsia="MS Mincho" w:hAnsi="Cambria"/>
          <w:color w:val="000000" w:themeColor="text1"/>
        </w:rPr>
        <w:t xml:space="preserve"> </w:t>
      </w:r>
      <w:r w:rsidR="619AE73A" w:rsidRPr="39727E7F">
        <w:rPr>
          <w:rFonts w:ascii="Cambria" w:eastAsia="Cambria" w:hAnsi="Cambria" w:cs="Cambria"/>
        </w:rPr>
        <w:t xml:space="preserve">We parsed each response against the predefined hierarchy and marked it </w:t>
      </w:r>
      <w:r w:rsidR="619AE73A" w:rsidRPr="39727E7F">
        <w:rPr>
          <w:rFonts w:ascii="Cambria" w:eastAsia="Cambria" w:hAnsi="Cambria" w:cs="Cambria"/>
          <w:i/>
          <w:iCs/>
        </w:rPr>
        <w:t xml:space="preserve">NotValid </w:t>
      </w:r>
      <w:r w:rsidR="619AE73A" w:rsidRPr="39727E7F">
        <w:rPr>
          <w:rFonts w:ascii="Cambria" w:eastAsia="Cambria" w:hAnsi="Cambria" w:cs="Cambria"/>
        </w:rPr>
        <w:t xml:space="preserve">only if the predicted Topic was not in the hierarchy. As this is a hierarchical classification task, if the predicted Topic is incorrect, the Subtopic is automatically counted as incorrect.  </w:t>
      </w:r>
      <w:r w:rsidR="75D10C44" w:rsidRPr="39727E7F">
        <w:rPr>
          <w:rFonts w:ascii="Cambria" w:eastAsia="Cambria" w:hAnsi="Cambria" w:cs="Cambria"/>
        </w:rPr>
        <w:t>Although the zero-shot prompt requested a model confidence score (0.0–1.0), this information was collected solely for potential future analysis and was not used in the current evaluation of model performance.</w:t>
      </w:r>
    </w:p>
    <w:p w14:paraId="2449AB0A" w14:textId="1804F0CB" w:rsidR="00EF5BB5" w:rsidRDefault="1A02C9D5" w:rsidP="25BA9E99">
      <w:pPr>
        <w:jc w:val="center"/>
        <w:rPr>
          <w:rFonts w:ascii="Cambria" w:eastAsia="MS Mincho" w:hAnsi="Cambria"/>
          <w:color w:val="000000" w:themeColor="text1"/>
        </w:rPr>
      </w:pPr>
      <w:r w:rsidRPr="477068FA">
        <w:rPr>
          <w:rFonts w:ascii="Cambria" w:eastAsia="MS Mincho" w:hAnsi="Cambria"/>
          <w:color w:val="000000" w:themeColor="text1"/>
        </w:rPr>
        <w:t xml:space="preserve">Table </w:t>
      </w:r>
      <w:r w:rsidR="3B207E2E" w:rsidRPr="477068FA">
        <w:rPr>
          <w:rFonts w:ascii="Cambria" w:eastAsia="MS Mincho" w:hAnsi="Cambria"/>
          <w:color w:val="000000" w:themeColor="text1"/>
        </w:rPr>
        <w:t>S</w:t>
      </w:r>
      <w:r w:rsidR="221F0BD1" w:rsidRPr="477068FA">
        <w:rPr>
          <w:rFonts w:ascii="Cambria" w:eastAsia="MS Mincho" w:hAnsi="Cambria"/>
          <w:color w:val="000000" w:themeColor="text1"/>
        </w:rPr>
        <w:t>1</w:t>
      </w:r>
      <w:r w:rsidRPr="477068FA">
        <w:rPr>
          <w:rFonts w:ascii="Cambria" w:eastAsia="MS Mincho" w:hAnsi="Cambria"/>
          <w:color w:val="000000" w:themeColor="text1"/>
        </w:rPr>
        <w:t>: Template for zero-shot prompting</w:t>
      </w:r>
    </w:p>
    <w:p w14:paraId="082E2EFA" w14:textId="509277CD" w:rsidR="00EF5BB5" w:rsidRDefault="2229A76A" w:rsidP="39727E7F">
      <w:pPr>
        <w:pBdr>
          <w:top w:val="single" w:sz="4" w:space="4" w:color="000000"/>
        </w:pBd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 xml:space="preserve">Classify the following Hinglish (Romanized Hindi + English) query into exactly </w:t>
      </w:r>
      <w:r w:rsidR="07065A6F" w:rsidRPr="39727E7F">
        <w:rPr>
          <w:rFonts w:ascii="Cambria" w:eastAsia="MS Mincho" w:hAnsi="Cambria"/>
          <w:color w:val="000000" w:themeColor="text1"/>
          <w:sz w:val="22"/>
          <w:szCs w:val="22"/>
        </w:rPr>
        <w:t>ONE topic</w:t>
      </w:r>
      <w:r w:rsidRPr="39727E7F">
        <w:rPr>
          <w:rFonts w:ascii="Cambria" w:eastAsia="MS Mincho" w:hAnsi="Cambria"/>
          <w:color w:val="000000" w:themeColor="text1"/>
          <w:sz w:val="22"/>
          <w:szCs w:val="22"/>
        </w:rPr>
        <w:t xml:space="preserve"> and ONE subtopic from the intent hierarchy below.</w:t>
      </w:r>
    </w:p>
    <w:p w14:paraId="1BC46627" w14:textId="2BD7957A" w:rsidR="00EF5BB5" w:rsidRDefault="00EF5BB5" w:rsidP="39727E7F">
      <w:pPr>
        <w:pBdr>
          <w:top w:val="single" w:sz="4" w:space="4" w:color="000000"/>
        </w:pBdr>
        <w:rPr>
          <w:rFonts w:ascii="Cambria" w:eastAsia="MS Mincho" w:hAnsi="Cambria"/>
          <w:color w:val="000000" w:themeColor="text1"/>
          <w:sz w:val="22"/>
          <w:szCs w:val="22"/>
        </w:rPr>
      </w:pPr>
    </w:p>
    <w:p w14:paraId="499188D6" w14:textId="104FAE92" w:rsidR="00EF5BB5" w:rsidRDefault="2229A76A" w:rsidP="39727E7F">
      <w:pPr>
        <w:pBdr>
          <w:top w:val="single" w:sz="4" w:space="4" w:color="000000"/>
        </w:pBd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### Intent Hierarchy:</w:t>
      </w:r>
    </w:p>
    <w:p w14:paraId="1C80C940" w14:textId="21ADAEEB" w:rsidR="00EF5BB5" w:rsidRDefault="2229A76A" w:rsidP="39727E7F">
      <w:pPr>
        <w:pBdr>
          <w:top w:val="single" w:sz="4" w:space="4" w:color="000000"/>
        </w:pBd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{</w:t>
      </w:r>
      <w:proofErr w:type="gramStart"/>
      <w:r w:rsidRPr="39727E7F">
        <w:rPr>
          <w:rFonts w:ascii="Cambria" w:eastAsia="MS Mincho" w:hAnsi="Cambria"/>
          <w:color w:val="000000" w:themeColor="text1"/>
          <w:sz w:val="22"/>
          <w:szCs w:val="22"/>
        </w:rPr>
        <w:t>json.dumps</w:t>
      </w:r>
      <w:proofErr w:type="gramEnd"/>
      <w:r w:rsidRPr="39727E7F">
        <w:rPr>
          <w:rFonts w:ascii="Cambria" w:eastAsia="MS Mincho" w:hAnsi="Cambria"/>
          <w:color w:val="000000" w:themeColor="text1"/>
          <w:sz w:val="22"/>
          <w:szCs w:val="22"/>
        </w:rPr>
        <w:t>(hierarchy, indent=4)}</w:t>
      </w:r>
    </w:p>
    <w:p w14:paraId="4C85CE02" w14:textId="0C92E80A" w:rsidR="00EF5BB5" w:rsidRDefault="00EF5BB5" w:rsidP="39727E7F">
      <w:pPr>
        <w:pBdr>
          <w:top w:val="single" w:sz="4" w:space="4" w:color="000000"/>
        </w:pBdr>
        <w:rPr>
          <w:rFonts w:ascii="Cambria" w:eastAsia="MS Mincho" w:hAnsi="Cambria"/>
          <w:color w:val="000000" w:themeColor="text1"/>
          <w:sz w:val="22"/>
          <w:szCs w:val="22"/>
        </w:rPr>
      </w:pPr>
    </w:p>
    <w:p w14:paraId="158DDBE1" w14:textId="28E04491" w:rsidR="00EF5BB5" w:rsidRDefault="2229A76A" w:rsidP="39727E7F">
      <w:pPr>
        <w:pBdr>
          <w:top w:val="single" w:sz="4" w:space="4" w:color="000000"/>
        </w:pBd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### Query (Hinglish):</w:t>
      </w:r>
    </w:p>
    <w:p w14:paraId="772526DC" w14:textId="650148C1" w:rsidR="00EF5BB5" w:rsidRDefault="2229A76A" w:rsidP="39727E7F">
      <w:pPr>
        <w:pBdr>
          <w:top w:val="single" w:sz="4" w:space="4" w:color="000000"/>
        </w:pBd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 xml:space="preserve"> "{query}"</w:t>
      </w:r>
    </w:p>
    <w:p w14:paraId="4F4B3AA9" w14:textId="45F7CC63" w:rsidR="00EF5BB5" w:rsidRDefault="00EF5BB5" w:rsidP="39727E7F">
      <w:pPr>
        <w:pBdr>
          <w:top w:val="single" w:sz="4" w:space="4" w:color="000000"/>
        </w:pBdr>
        <w:rPr>
          <w:rFonts w:ascii="Cambria" w:eastAsia="MS Mincho" w:hAnsi="Cambria"/>
          <w:color w:val="000000" w:themeColor="text1"/>
          <w:sz w:val="22"/>
          <w:szCs w:val="22"/>
        </w:rPr>
      </w:pPr>
    </w:p>
    <w:p w14:paraId="0212C610" w14:textId="53C04243" w:rsidR="00EF5BB5" w:rsidRDefault="2229A76A" w:rsidP="39727E7F">
      <w:pPr>
        <w:pBdr>
          <w:top w:val="single" w:sz="4" w:space="4" w:color="000000"/>
        </w:pBd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###Output Format:</w:t>
      </w:r>
    </w:p>
    <w:p w14:paraId="5EC685A6" w14:textId="0EFD2366" w:rsidR="1A02C9D5" w:rsidRDefault="1A02C9D5" w:rsidP="39727E7F">
      <w:pPr>
        <w:pBdr>
          <w:top w:val="single" w:sz="4" w:space="4" w:color="000000"/>
        </w:pBd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Return your answer inside a JSON code block like this:</w:t>
      </w:r>
    </w:p>
    <w:p w14:paraId="7DD038EA" w14:textId="4AF6D327" w:rsidR="115A56E8" w:rsidRDefault="115A56E8" w:rsidP="39727E7F">
      <w:pPr>
        <w:pBdr>
          <w:top w:val="single" w:sz="4" w:space="4" w:color="000000"/>
        </w:pBdr>
        <w:rPr>
          <w:rFonts w:ascii="Cambria" w:eastAsia="MS Mincho" w:hAnsi="Cambria"/>
          <w:color w:val="000000" w:themeColor="text1"/>
          <w:sz w:val="22"/>
          <w:szCs w:val="22"/>
        </w:rPr>
      </w:pPr>
    </w:p>
    <w:p w14:paraId="2CBC3ACB" w14:textId="272A7E67" w:rsidR="00EF5BB5" w:rsidRDefault="2229A76A" w:rsidP="39727E7F">
      <w:p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```json</w:t>
      </w:r>
    </w:p>
    <w:p w14:paraId="435E48AA" w14:textId="3DD23DBD" w:rsidR="00EF5BB5" w:rsidRDefault="2229A76A" w:rsidP="39727E7F">
      <w:p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{{</w:t>
      </w:r>
    </w:p>
    <w:p w14:paraId="7F727CA9" w14:textId="00309F0C" w:rsidR="00EF5BB5" w:rsidRDefault="2229A76A" w:rsidP="39727E7F">
      <w:p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 xml:space="preserve">  "Topic": "&lt;selected_topic&gt;",</w:t>
      </w:r>
    </w:p>
    <w:p w14:paraId="14ACFD30" w14:textId="7A93ABEB" w:rsidR="00EF5BB5" w:rsidRDefault="2229A76A" w:rsidP="39727E7F">
      <w:p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 xml:space="preserve">  "Subtopic": "&lt;selected_subtopic_from_that_topic&gt;",</w:t>
      </w:r>
    </w:p>
    <w:p w14:paraId="662D70AB" w14:textId="3AEC2136" w:rsidR="00EF5BB5" w:rsidRDefault="2229A76A" w:rsidP="39727E7F">
      <w:p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 xml:space="preserve">  "Confidence": &lt;number between 0.0 and 1.0&gt;,</w:t>
      </w:r>
    </w:p>
    <w:p w14:paraId="3E324096" w14:textId="700E3B5B" w:rsidR="00EF5BB5" w:rsidRDefault="2229A76A" w:rsidP="39727E7F">
      <w:p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 xml:space="preserve">  "Reason": "&lt;short reason&gt;"</w:t>
      </w:r>
    </w:p>
    <w:p w14:paraId="7CFBF490" w14:textId="06A34BE9" w:rsidR="00EF5BB5" w:rsidRDefault="2229A76A" w:rsidP="39727E7F">
      <w:p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}}</w:t>
      </w:r>
    </w:p>
    <w:p w14:paraId="2B9B8320" w14:textId="6DD4AF01" w:rsidR="00EF5BB5" w:rsidRDefault="2229A76A" w:rsidP="39727E7F">
      <w:p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```</w:t>
      </w:r>
    </w:p>
    <w:p w14:paraId="198478B9" w14:textId="6D4B7C2B" w:rsidR="00EF5BB5" w:rsidRDefault="2229A76A" w:rsidP="39727E7F">
      <w:p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### Rules:</w:t>
      </w:r>
    </w:p>
    <w:p w14:paraId="778A2282" w14:textId="28BAFD4E" w:rsidR="00EF5BB5" w:rsidRDefault="1A02C9D5" w:rsidP="39727E7F">
      <w:pPr>
        <w:pStyle w:val="ListParagraph"/>
        <w:numPr>
          <w:ilvl w:val="0"/>
          <w:numId w:val="1"/>
        </w:num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Select ONLY ONE topic and ONE subtopic.</w:t>
      </w:r>
    </w:p>
    <w:p w14:paraId="07624FA4" w14:textId="1F4B75C2" w:rsidR="00EF5BB5" w:rsidRDefault="1A02C9D5" w:rsidP="39727E7F">
      <w:pPr>
        <w:pStyle w:val="ListParagraph"/>
        <w:numPr>
          <w:ilvl w:val="0"/>
          <w:numId w:val="1"/>
        </w:num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 xml:space="preserve">The subtopic MUST </w:t>
      </w:r>
      <w:r w:rsidR="6160E4FF" w:rsidRPr="39727E7F">
        <w:rPr>
          <w:rFonts w:ascii="Cambria" w:eastAsia="MS Mincho" w:hAnsi="Cambria"/>
          <w:color w:val="000000" w:themeColor="text1"/>
          <w:sz w:val="22"/>
          <w:szCs w:val="22"/>
        </w:rPr>
        <w:t>belongs</w:t>
      </w:r>
      <w:r w:rsidRPr="39727E7F">
        <w:rPr>
          <w:rFonts w:ascii="Cambria" w:eastAsia="MS Mincho" w:hAnsi="Cambria"/>
          <w:color w:val="000000" w:themeColor="text1"/>
          <w:sz w:val="22"/>
          <w:szCs w:val="22"/>
        </w:rPr>
        <w:t xml:space="preserve"> to the selected topic.</w:t>
      </w:r>
    </w:p>
    <w:p w14:paraId="193107B7" w14:textId="569BC95C" w:rsidR="00EF5BB5" w:rsidRDefault="1A02C9D5" w:rsidP="39727E7F">
      <w:pPr>
        <w:pStyle w:val="ListParagraph"/>
        <w:numPr>
          <w:ilvl w:val="0"/>
          <w:numId w:val="1"/>
        </w:num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Confidence MUST be a decimal number between 0.0 and 1.0.</w:t>
      </w:r>
    </w:p>
    <w:p w14:paraId="53C4ED34" w14:textId="322E5661" w:rsidR="00EF5BB5" w:rsidRDefault="1A02C9D5" w:rsidP="39727E7F">
      <w:pPr>
        <w:pStyle w:val="ListParagraph"/>
        <w:numPr>
          <w:ilvl w:val="0"/>
          <w:numId w:val="1"/>
        </w:num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Reason MUST be a short sentence (max 20 words).</w:t>
      </w:r>
    </w:p>
    <w:p w14:paraId="559045C2" w14:textId="1430C996" w:rsidR="00EF5BB5" w:rsidRDefault="1A02C9D5" w:rsidP="39727E7F">
      <w:pPr>
        <w:pStyle w:val="ListParagraph"/>
        <w:numPr>
          <w:ilvl w:val="0"/>
          <w:numId w:val="1"/>
        </w:num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Output MUST be valid JSON inside a JSON code block.</w:t>
      </w:r>
    </w:p>
    <w:p w14:paraId="28B37FA4" w14:textId="2A14F8F1" w:rsidR="00EF5BB5" w:rsidRDefault="00EF5BB5" w:rsidP="39727E7F">
      <w:pPr>
        <w:rPr>
          <w:rFonts w:ascii="Cambria" w:eastAsia="MS Mincho" w:hAnsi="Cambria"/>
          <w:color w:val="000000" w:themeColor="text1"/>
          <w:sz w:val="22"/>
          <w:szCs w:val="22"/>
        </w:rPr>
      </w:pPr>
    </w:p>
    <w:p w14:paraId="788AEE25" w14:textId="7C65ED45" w:rsidR="00EF5BB5" w:rsidRDefault="2229A76A" w:rsidP="39727E7F">
      <w:p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### Final instruction</w:t>
      </w:r>
    </w:p>
    <w:p w14:paraId="216DBC56" w14:textId="4319D229" w:rsidR="00EF5BB5" w:rsidRDefault="2229A76A" w:rsidP="39727E7F">
      <w:pPr>
        <w:rPr>
          <w:rFonts w:ascii="Cambria" w:eastAsia="MS Mincho" w:hAnsi="Cambria"/>
          <w:color w:val="000000" w:themeColor="text1"/>
          <w:sz w:val="22"/>
          <w:szCs w:val="22"/>
        </w:rPr>
      </w:pPr>
      <w:r w:rsidRPr="39727E7F">
        <w:rPr>
          <w:rFonts w:ascii="Cambria" w:eastAsia="MS Mincho" w:hAnsi="Cambria"/>
          <w:color w:val="000000" w:themeColor="text1"/>
          <w:sz w:val="22"/>
          <w:szCs w:val="22"/>
        </w:rPr>
        <w:t>Return just the json object in markdown format. Do not include any other text in the response.</w:t>
      </w:r>
    </w:p>
    <w:p w14:paraId="75C1A675" w14:textId="3CD931CE" w:rsidR="00EF5BB5" w:rsidRDefault="00EF5BB5" w:rsidP="25BA9E99">
      <w:pPr>
        <w:rPr>
          <w:rFonts w:ascii="Cambria" w:eastAsia="MS Mincho" w:hAnsi="Cambria"/>
          <w:color w:val="000000" w:themeColor="text1"/>
          <w:sz w:val="22"/>
          <w:szCs w:val="22"/>
        </w:rPr>
      </w:pPr>
    </w:p>
    <w:p w14:paraId="4FFC1FAD" w14:textId="53DBCD2C" w:rsidR="00EF5BB5" w:rsidRDefault="00EF5BB5" w:rsidP="25BA9E99">
      <w:pPr>
        <w:pBdr>
          <w:top w:val="single" w:sz="4" w:space="4" w:color="000000"/>
        </w:pBdr>
        <w:rPr>
          <w:sz w:val="22"/>
          <w:szCs w:val="22"/>
        </w:rPr>
      </w:pPr>
    </w:p>
    <w:p w14:paraId="71CED9EB" w14:textId="509B6131" w:rsidR="00A54B7D" w:rsidRDefault="00A54B7D" w:rsidP="5B3DB5B5">
      <w:pPr>
        <w:pBdr>
          <w:top w:val="single" w:sz="4" w:space="4" w:color="000000"/>
        </w:pBdr>
      </w:pPr>
    </w:p>
    <w:p w14:paraId="04984D00" w14:textId="04C50F38" w:rsidR="42258BA0" w:rsidRDefault="42258BA0" w:rsidP="477068FA">
      <w:pPr>
        <w:pBdr>
          <w:top w:val="single" w:sz="4" w:space="4" w:color="000000"/>
        </w:pBdr>
      </w:pPr>
      <w:r w:rsidRPr="477068FA">
        <w:lastRenderedPageBreak/>
        <w:t xml:space="preserve">Table </w:t>
      </w:r>
      <w:r w:rsidR="1E91390E" w:rsidRPr="477068FA">
        <w:t>S</w:t>
      </w:r>
      <w:r w:rsidRPr="477068FA">
        <w:t xml:space="preserve">2: </w:t>
      </w:r>
      <w:r w:rsidR="10BDD0D7" w:rsidRPr="477068FA">
        <w:t>95% confidence intervals (CIs) for zero-shot hierarchical classification performance across open-weight, Indic, and proprietary LLMs.</w:t>
      </w:r>
      <w:r w:rsidR="570058C1" w:rsidRPr="477068FA">
        <w:t xml:space="preserve"> </w:t>
      </w:r>
      <w:r w:rsidR="570058C1" w:rsidRPr="477068FA">
        <w:rPr>
          <w:rFonts w:ascii="Cambria" w:eastAsia="Cambria" w:hAnsi="Cambria" w:cs="Cambria"/>
        </w:rPr>
        <w:t xml:space="preserve">In each category, the best performing model is highlighted in </w:t>
      </w:r>
      <w:r w:rsidR="570058C1" w:rsidRPr="477068FA">
        <w:rPr>
          <w:rFonts w:ascii="Cambria" w:eastAsia="Cambria" w:hAnsi="Cambria" w:cs="Cambria"/>
          <w:b/>
          <w:bCs/>
        </w:rPr>
        <w:t>bold</w:t>
      </w:r>
      <w:r w:rsidR="570058C1" w:rsidRPr="477068FA">
        <w:rPr>
          <w:rFonts w:ascii="Cambria" w:eastAsia="Cambria" w:hAnsi="Cambria" w:cs="Cambria"/>
        </w:rPr>
        <w:t xml:space="preserve">, and the second-best is </w:t>
      </w:r>
      <w:r w:rsidR="570058C1" w:rsidRPr="477068FA">
        <w:rPr>
          <w:rFonts w:ascii="Cambria" w:eastAsia="Cambria" w:hAnsi="Cambria" w:cs="Cambria"/>
          <w:u w:val="single"/>
        </w:rPr>
        <w:t>underlined</w:t>
      </w:r>
      <w:r w:rsidR="570058C1" w:rsidRPr="477068FA">
        <w:rPr>
          <w:rFonts w:ascii="Cambria" w:eastAsia="Cambria" w:hAnsi="Cambria" w:cs="Cambria"/>
        </w:rPr>
        <w:t xml:space="preserve">. </w:t>
      </w:r>
    </w:p>
    <w:p w14:paraId="5DDE2B6F" w14:textId="57E76DE0" w:rsidR="5B3DB5B5" w:rsidRDefault="5B3DB5B5" w:rsidP="5B3DB5B5">
      <w:pPr>
        <w:pBdr>
          <w:top w:val="single" w:sz="4" w:space="4" w:color="000000"/>
        </w:pBd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287"/>
        <w:gridCol w:w="1008"/>
        <w:gridCol w:w="1499"/>
        <w:gridCol w:w="1652"/>
        <w:gridCol w:w="1665"/>
        <w:gridCol w:w="1519"/>
      </w:tblGrid>
      <w:tr w:rsidR="5B3DB5B5" w14:paraId="2C68E2AC" w14:textId="77777777" w:rsidTr="477068FA">
        <w:trPr>
          <w:trHeight w:val="300"/>
        </w:trPr>
        <w:tc>
          <w:tcPr>
            <w:tcW w:w="1293" w:type="dxa"/>
          </w:tcPr>
          <w:p w14:paraId="3870F043" w14:textId="0EED24CC" w:rsidR="4D3808E9" w:rsidRDefault="4D3808E9" w:rsidP="5B3DB5B5">
            <w:pPr>
              <w:jc w:val="center"/>
              <w:rPr>
                <w:sz w:val="20"/>
                <w:szCs w:val="20"/>
              </w:rPr>
            </w:pPr>
            <w:r w:rsidRPr="5B3DB5B5">
              <w:rPr>
                <w:sz w:val="20"/>
                <w:szCs w:val="20"/>
              </w:rPr>
              <w:t>Models</w:t>
            </w:r>
          </w:p>
        </w:tc>
        <w:tc>
          <w:tcPr>
            <w:tcW w:w="1009" w:type="dxa"/>
          </w:tcPr>
          <w:p w14:paraId="0CA99FDE" w14:textId="0890E718" w:rsidR="4D3808E9" w:rsidRDefault="4D3808E9" w:rsidP="5B3DB5B5">
            <w:pPr>
              <w:jc w:val="center"/>
              <w:rPr>
                <w:sz w:val="20"/>
                <w:szCs w:val="20"/>
              </w:rPr>
            </w:pPr>
            <w:r w:rsidRPr="5B3DB5B5">
              <w:rPr>
                <w:sz w:val="20"/>
                <w:szCs w:val="20"/>
              </w:rPr>
              <w:t>#Params</w:t>
            </w:r>
          </w:p>
        </w:tc>
        <w:tc>
          <w:tcPr>
            <w:tcW w:w="1533" w:type="dxa"/>
          </w:tcPr>
          <w:p w14:paraId="4B9DD5A1" w14:textId="2C7CE9BD" w:rsidR="38D8F062" w:rsidRDefault="38D8F062" w:rsidP="5B3DB5B5">
            <w:pPr>
              <w:jc w:val="center"/>
              <w:rPr>
                <w:sz w:val="20"/>
                <w:szCs w:val="20"/>
              </w:rPr>
            </w:pPr>
            <w:r w:rsidRPr="5B3DB5B5">
              <w:rPr>
                <w:sz w:val="20"/>
                <w:szCs w:val="20"/>
              </w:rPr>
              <w:t>h</w:t>
            </w:r>
            <w:r w:rsidR="4D3808E9" w:rsidRPr="5B3DB5B5">
              <w:rPr>
                <w:sz w:val="20"/>
                <w:szCs w:val="20"/>
              </w:rPr>
              <w:t>F1</w:t>
            </w:r>
          </w:p>
          <w:p w14:paraId="1B783358" w14:textId="28B1BA97" w:rsidR="4D3808E9" w:rsidRDefault="4D3808E9" w:rsidP="5B3DB5B5">
            <w:pPr>
              <w:jc w:val="center"/>
              <w:rPr>
                <w:sz w:val="20"/>
                <w:szCs w:val="20"/>
              </w:rPr>
            </w:pPr>
            <w:r w:rsidRPr="5B3DB5B5">
              <w:rPr>
                <w:sz w:val="20"/>
                <w:szCs w:val="20"/>
              </w:rPr>
              <w:t xml:space="preserve">(95%CI)  </w:t>
            </w:r>
          </w:p>
        </w:tc>
        <w:tc>
          <w:tcPr>
            <w:tcW w:w="1695" w:type="dxa"/>
          </w:tcPr>
          <w:p w14:paraId="6051EE57" w14:textId="533B8632" w:rsidR="5B3DB5B5" w:rsidRDefault="5B3DB5B5" w:rsidP="5B3DB5B5">
            <w:pPr>
              <w:jc w:val="center"/>
              <w:rPr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Exact Match</w:t>
            </w:r>
            <w:r w:rsidR="6B946B37" w:rsidRPr="5B3DB5B5">
              <w:rPr>
                <w:sz w:val="20"/>
                <w:szCs w:val="20"/>
              </w:rPr>
              <w:t xml:space="preserve"> (95%CI)</w:t>
            </w:r>
          </w:p>
        </w:tc>
        <w:tc>
          <w:tcPr>
            <w:tcW w:w="1685" w:type="dxa"/>
          </w:tcPr>
          <w:p w14:paraId="70B42570" w14:textId="5C70083D" w:rsidR="5B3DB5B5" w:rsidRDefault="5B3DB5B5" w:rsidP="5B3DB5B5">
            <w:pPr>
              <w:jc w:val="center"/>
              <w:rPr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Accuracy@</w:t>
            </w:r>
            <w:r w:rsidR="68794C61" w:rsidRPr="5B3DB5B5">
              <w:rPr>
                <w:rFonts w:ascii="Cambria" w:eastAsia="Cambria" w:hAnsi="Cambria" w:cs="Cambria"/>
                <w:sz w:val="20"/>
                <w:szCs w:val="20"/>
              </w:rPr>
              <w:t xml:space="preserve">l1 </w:t>
            </w:r>
            <w:r w:rsidR="68794C61" w:rsidRPr="5B3DB5B5">
              <w:rPr>
                <w:sz w:val="20"/>
                <w:szCs w:val="20"/>
              </w:rPr>
              <w:t>(95%CI)</w:t>
            </w:r>
          </w:p>
        </w:tc>
        <w:tc>
          <w:tcPr>
            <w:tcW w:w="1530" w:type="dxa"/>
          </w:tcPr>
          <w:p w14:paraId="5F1F91A0" w14:textId="44E0001D" w:rsidR="5B3DB5B5" w:rsidRDefault="5B3DB5B5" w:rsidP="5B3DB5B5">
            <w:pPr>
              <w:jc w:val="center"/>
              <w:rPr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Accuracy@</w:t>
            </w:r>
            <w:r w:rsidR="7696C38F" w:rsidRPr="5B3DB5B5">
              <w:rPr>
                <w:rFonts w:ascii="Cambria" w:eastAsia="Cambria" w:hAnsi="Cambria" w:cs="Cambria"/>
                <w:sz w:val="20"/>
                <w:szCs w:val="20"/>
              </w:rPr>
              <w:t>l2</w:t>
            </w:r>
            <w:r w:rsidR="7696C38F" w:rsidRPr="5B3DB5B5">
              <w:rPr>
                <w:sz w:val="20"/>
                <w:szCs w:val="20"/>
              </w:rPr>
              <w:t xml:space="preserve"> (95%CI)</w:t>
            </w:r>
          </w:p>
        </w:tc>
      </w:tr>
      <w:tr w:rsidR="5B3DB5B5" w14:paraId="53448D62" w14:textId="77777777" w:rsidTr="477068FA">
        <w:trPr>
          <w:trHeight w:val="300"/>
        </w:trPr>
        <w:tc>
          <w:tcPr>
            <w:tcW w:w="1293" w:type="dxa"/>
          </w:tcPr>
          <w:p w14:paraId="6EAAE698" w14:textId="639C014F" w:rsidR="5B3DB5B5" w:rsidRDefault="5B3DB5B5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Mixtral-8x7B-Instruct</w:t>
            </w:r>
          </w:p>
        </w:tc>
        <w:tc>
          <w:tcPr>
            <w:tcW w:w="1009" w:type="dxa"/>
          </w:tcPr>
          <w:p w14:paraId="3344D937" w14:textId="769356E2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7B</w:t>
            </w:r>
          </w:p>
        </w:tc>
        <w:tc>
          <w:tcPr>
            <w:tcW w:w="1533" w:type="dxa"/>
          </w:tcPr>
          <w:p w14:paraId="1BA3FF53" w14:textId="40EBC4D5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593</w:t>
            </w:r>
          </w:p>
          <w:p w14:paraId="04F7255A" w14:textId="2125FD52" w:rsidR="6D509C94" w:rsidRDefault="6D509C94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581–0.606)</w:t>
            </w:r>
          </w:p>
        </w:tc>
        <w:tc>
          <w:tcPr>
            <w:tcW w:w="1695" w:type="dxa"/>
          </w:tcPr>
          <w:p w14:paraId="3C4F7663" w14:textId="46F83E09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453</w:t>
            </w:r>
          </w:p>
          <w:p w14:paraId="13D36E2D" w14:textId="4E19E255" w:rsidR="22F8A9C8" w:rsidRDefault="22F8A9C8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439–0.469)</w:t>
            </w:r>
          </w:p>
        </w:tc>
        <w:tc>
          <w:tcPr>
            <w:tcW w:w="1685" w:type="dxa"/>
          </w:tcPr>
          <w:p w14:paraId="38B82F30" w14:textId="0FC029A3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733</w:t>
            </w:r>
          </w:p>
          <w:p w14:paraId="1DF28E6F" w14:textId="6BBF6F3D" w:rsidR="74E3358B" w:rsidRDefault="74E3358B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20–0.747)</w:t>
            </w:r>
          </w:p>
        </w:tc>
        <w:tc>
          <w:tcPr>
            <w:tcW w:w="1530" w:type="dxa"/>
          </w:tcPr>
          <w:p w14:paraId="1D16196E" w14:textId="338A7E50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617</w:t>
            </w:r>
          </w:p>
          <w:p w14:paraId="56A6DB00" w14:textId="1F120404" w:rsidR="774DAE9D" w:rsidRDefault="774DAE9D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600–0.635)</w:t>
            </w:r>
          </w:p>
        </w:tc>
      </w:tr>
      <w:tr w:rsidR="5B3DB5B5" w14:paraId="4A45D8AD" w14:textId="77777777" w:rsidTr="477068FA">
        <w:trPr>
          <w:trHeight w:val="300"/>
        </w:trPr>
        <w:tc>
          <w:tcPr>
            <w:tcW w:w="1293" w:type="dxa"/>
          </w:tcPr>
          <w:p w14:paraId="587AFC48" w14:textId="080BD2DA" w:rsidR="5B3DB5B5" w:rsidRDefault="5B3DB5B5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Llama-3.1-8B-Instruct</w:t>
            </w:r>
          </w:p>
        </w:tc>
        <w:tc>
          <w:tcPr>
            <w:tcW w:w="1009" w:type="dxa"/>
          </w:tcPr>
          <w:p w14:paraId="462C96F9" w14:textId="2BFFBECE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8B</w:t>
            </w:r>
          </w:p>
        </w:tc>
        <w:tc>
          <w:tcPr>
            <w:tcW w:w="1533" w:type="dxa"/>
          </w:tcPr>
          <w:p w14:paraId="4957C808" w14:textId="0BAD3BB0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630</w:t>
            </w:r>
          </w:p>
          <w:p w14:paraId="599B3730" w14:textId="6C284AD8" w:rsidR="0C992305" w:rsidRDefault="0C992305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618–0.642)</w:t>
            </w:r>
          </w:p>
        </w:tc>
        <w:tc>
          <w:tcPr>
            <w:tcW w:w="1695" w:type="dxa"/>
          </w:tcPr>
          <w:p w14:paraId="6EA1F73C" w14:textId="625A3969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491</w:t>
            </w:r>
          </w:p>
          <w:p w14:paraId="3E94EDDE" w14:textId="3593FE7E" w:rsidR="25F729E3" w:rsidRDefault="25F729E3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476–0.506)</w:t>
            </w:r>
          </w:p>
        </w:tc>
        <w:tc>
          <w:tcPr>
            <w:tcW w:w="1685" w:type="dxa"/>
          </w:tcPr>
          <w:p w14:paraId="76636C16" w14:textId="2079511B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769</w:t>
            </w:r>
          </w:p>
          <w:p w14:paraId="14CCE934" w14:textId="67170172" w:rsidR="2B0A1DB0" w:rsidRDefault="2B0A1DB0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56–0.782)</w:t>
            </w:r>
          </w:p>
        </w:tc>
        <w:tc>
          <w:tcPr>
            <w:tcW w:w="1530" w:type="dxa"/>
          </w:tcPr>
          <w:p w14:paraId="2225EE76" w14:textId="6BCA8B9A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638</w:t>
            </w:r>
          </w:p>
          <w:p w14:paraId="7385794E" w14:textId="42AAA4D0" w:rsidR="7F8CBDF6" w:rsidRDefault="7F8CBDF6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622–0.655)</w:t>
            </w:r>
          </w:p>
        </w:tc>
      </w:tr>
      <w:tr w:rsidR="5B3DB5B5" w14:paraId="09AC3600" w14:textId="77777777" w:rsidTr="477068FA">
        <w:trPr>
          <w:trHeight w:val="300"/>
        </w:trPr>
        <w:tc>
          <w:tcPr>
            <w:tcW w:w="1293" w:type="dxa"/>
          </w:tcPr>
          <w:p w14:paraId="320123E9" w14:textId="3BA906DA" w:rsidR="5B3DB5B5" w:rsidRDefault="5B3DB5B5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Qwen-2.5-7b-Instruct</w:t>
            </w:r>
          </w:p>
        </w:tc>
        <w:tc>
          <w:tcPr>
            <w:tcW w:w="1009" w:type="dxa"/>
          </w:tcPr>
          <w:p w14:paraId="51B6915A" w14:textId="2A06356A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7B</w:t>
            </w:r>
          </w:p>
        </w:tc>
        <w:tc>
          <w:tcPr>
            <w:tcW w:w="1533" w:type="dxa"/>
          </w:tcPr>
          <w:p w14:paraId="34BB1082" w14:textId="7D068081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605</w:t>
            </w:r>
          </w:p>
          <w:p w14:paraId="63226E23" w14:textId="73C5F66A" w:rsidR="4C41000F" w:rsidRDefault="4C41000F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593–0.618)</w:t>
            </w:r>
          </w:p>
        </w:tc>
        <w:tc>
          <w:tcPr>
            <w:tcW w:w="1695" w:type="dxa"/>
          </w:tcPr>
          <w:p w14:paraId="2E8B5E8A" w14:textId="3FD582FA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463</w:t>
            </w:r>
          </w:p>
          <w:p w14:paraId="2F3C291A" w14:textId="535A2DFE" w:rsidR="69893C7B" w:rsidRDefault="69893C7B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448–0.478)</w:t>
            </w:r>
          </w:p>
        </w:tc>
        <w:tc>
          <w:tcPr>
            <w:tcW w:w="1685" w:type="dxa"/>
          </w:tcPr>
          <w:p w14:paraId="126252F2" w14:textId="52AD8F8D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747</w:t>
            </w:r>
          </w:p>
          <w:p w14:paraId="29A78837" w14:textId="508414E2" w:rsidR="3CF56C74" w:rsidRDefault="3CF56C74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35–0.761)</w:t>
            </w:r>
          </w:p>
        </w:tc>
        <w:tc>
          <w:tcPr>
            <w:tcW w:w="1530" w:type="dxa"/>
          </w:tcPr>
          <w:p w14:paraId="3D519E3D" w14:textId="05AFC307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619</w:t>
            </w:r>
          </w:p>
          <w:p w14:paraId="7735F226" w14:textId="1DDB67AA" w:rsidR="2F91CF7B" w:rsidRDefault="2F91CF7B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602–0.636)</w:t>
            </w:r>
          </w:p>
        </w:tc>
      </w:tr>
      <w:tr w:rsidR="5B3DB5B5" w14:paraId="0EFA7F07" w14:textId="77777777" w:rsidTr="477068FA">
        <w:trPr>
          <w:trHeight w:val="300"/>
        </w:trPr>
        <w:tc>
          <w:tcPr>
            <w:tcW w:w="1293" w:type="dxa"/>
          </w:tcPr>
          <w:p w14:paraId="4ECE88D7" w14:textId="54A35688" w:rsidR="5B3DB5B5" w:rsidRDefault="5B3DB5B5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Aya-Expanse-8B</w:t>
            </w:r>
          </w:p>
        </w:tc>
        <w:tc>
          <w:tcPr>
            <w:tcW w:w="1009" w:type="dxa"/>
          </w:tcPr>
          <w:p w14:paraId="37DAF745" w14:textId="59F97EC0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8B</w:t>
            </w:r>
          </w:p>
        </w:tc>
        <w:tc>
          <w:tcPr>
            <w:tcW w:w="1533" w:type="dxa"/>
          </w:tcPr>
          <w:p w14:paraId="3BF382C1" w14:textId="75E75C30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528</w:t>
            </w:r>
          </w:p>
          <w:p w14:paraId="6AFC0316" w14:textId="2B16EFB3" w:rsidR="755B7F15" w:rsidRDefault="755B7F15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515–0.542)</w:t>
            </w:r>
          </w:p>
        </w:tc>
        <w:tc>
          <w:tcPr>
            <w:tcW w:w="1695" w:type="dxa"/>
          </w:tcPr>
          <w:p w14:paraId="1252B391" w14:textId="41CB9830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411</w:t>
            </w:r>
          </w:p>
          <w:p w14:paraId="087D7655" w14:textId="57F32873" w:rsidR="0822627B" w:rsidRDefault="0822627B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396–0.426)</w:t>
            </w:r>
          </w:p>
        </w:tc>
        <w:tc>
          <w:tcPr>
            <w:tcW w:w="1685" w:type="dxa"/>
          </w:tcPr>
          <w:p w14:paraId="6BF05C79" w14:textId="43485EA2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646</w:t>
            </w:r>
          </w:p>
          <w:p w14:paraId="367225A5" w14:textId="4676AD58" w:rsidR="27B8467F" w:rsidRDefault="27B8467F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631–0.660)</w:t>
            </w:r>
          </w:p>
        </w:tc>
        <w:tc>
          <w:tcPr>
            <w:tcW w:w="1530" w:type="dxa"/>
          </w:tcPr>
          <w:p w14:paraId="2BAA37D1" w14:textId="15C04D6C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636</w:t>
            </w:r>
          </w:p>
          <w:p w14:paraId="6E8DE5C7" w14:textId="6D3F71E0" w:rsidR="74356049" w:rsidRDefault="74356049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618–0.654)</w:t>
            </w:r>
          </w:p>
        </w:tc>
      </w:tr>
      <w:tr w:rsidR="5B3DB5B5" w14:paraId="098B4CCC" w14:textId="77777777" w:rsidTr="477068FA">
        <w:trPr>
          <w:trHeight w:val="300"/>
        </w:trPr>
        <w:tc>
          <w:tcPr>
            <w:tcW w:w="1293" w:type="dxa"/>
          </w:tcPr>
          <w:p w14:paraId="20CA1108" w14:textId="1109BC7A" w:rsidR="5B3DB5B5" w:rsidRDefault="5B3DB5B5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Gemma-2-9B-IT</w:t>
            </w:r>
          </w:p>
        </w:tc>
        <w:tc>
          <w:tcPr>
            <w:tcW w:w="1009" w:type="dxa"/>
          </w:tcPr>
          <w:p w14:paraId="1AB1017A" w14:textId="6E7C5268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9B</w:t>
            </w:r>
          </w:p>
        </w:tc>
        <w:tc>
          <w:tcPr>
            <w:tcW w:w="1533" w:type="dxa"/>
          </w:tcPr>
          <w:p w14:paraId="1B56C446" w14:textId="1AF9D3D4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657</w:t>
            </w:r>
          </w:p>
          <w:p w14:paraId="03A78970" w14:textId="54A794F7" w:rsidR="7B253B9E" w:rsidRDefault="7B253B9E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644–0.670)</w:t>
            </w:r>
          </w:p>
        </w:tc>
        <w:tc>
          <w:tcPr>
            <w:tcW w:w="1695" w:type="dxa"/>
          </w:tcPr>
          <w:p w14:paraId="3C7B2FC1" w14:textId="2D87B740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544</w:t>
            </w:r>
          </w:p>
          <w:p w14:paraId="33401A38" w14:textId="23660108" w:rsidR="25292549" w:rsidRDefault="25292549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528–0.559)</w:t>
            </w:r>
          </w:p>
        </w:tc>
        <w:tc>
          <w:tcPr>
            <w:tcW w:w="1685" w:type="dxa"/>
          </w:tcPr>
          <w:p w14:paraId="6E66B4E1" w14:textId="44B9B8AC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770</w:t>
            </w:r>
          </w:p>
          <w:p w14:paraId="2C9A6191" w14:textId="5048A9FA" w:rsidR="245A0512" w:rsidRDefault="245A0512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57–0.783)</w:t>
            </w:r>
          </w:p>
        </w:tc>
        <w:tc>
          <w:tcPr>
            <w:tcW w:w="1530" w:type="dxa"/>
          </w:tcPr>
          <w:p w14:paraId="6399189D" w14:textId="7C1492CD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706</w:t>
            </w:r>
          </w:p>
          <w:p w14:paraId="4B77FC2C" w14:textId="03191104" w:rsidR="70FF3A14" w:rsidRDefault="70FF3A14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691–0.722)</w:t>
            </w:r>
          </w:p>
        </w:tc>
      </w:tr>
      <w:tr w:rsidR="5B3DB5B5" w14:paraId="60DAE515" w14:textId="77777777" w:rsidTr="477068FA">
        <w:trPr>
          <w:trHeight w:val="300"/>
        </w:trPr>
        <w:tc>
          <w:tcPr>
            <w:tcW w:w="1293" w:type="dxa"/>
          </w:tcPr>
          <w:p w14:paraId="2380597A" w14:textId="2116B6E3" w:rsidR="5B3DB5B5" w:rsidRDefault="5B3DB5B5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Gemma-3-27B-IT</w:t>
            </w:r>
          </w:p>
        </w:tc>
        <w:tc>
          <w:tcPr>
            <w:tcW w:w="1009" w:type="dxa"/>
          </w:tcPr>
          <w:p w14:paraId="59DFB655" w14:textId="4BB41F64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27B</w:t>
            </w:r>
          </w:p>
        </w:tc>
        <w:tc>
          <w:tcPr>
            <w:tcW w:w="1533" w:type="dxa"/>
          </w:tcPr>
          <w:p w14:paraId="7C16A601" w14:textId="2BE18693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  <w:u w:val="single"/>
              </w:rPr>
              <w:t>0.739</w:t>
            </w:r>
          </w:p>
          <w:p w14:paraId="29968305" w14:textId="17A7276E" w:rsidR="0F0AC58D" w:rsidRDefault="0F0AC58D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  <w:u w:val="single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28–0.750</w:t>
            </w: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  <w:u w:val="single"/>
              </w:rPr>
              <w:t>)</w:t>
            </w:r>
          </w:p>
        </w:tc>
        <w:tc>
          <w:tcPr>
            <w:tcW w:w="1695" w:type="dxa"/>
          </w:tcPr>
          <w:p w14:paraId="549EB78A" w14:textId="0B7937D7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  <w:u w:val="single"/>
              </w:rPr>
              <w:t>0.629</w:t>
            </w:r>
          </w:p>
          <w:p w14:paraId="03443754" w14:textId="445A19FA" w:rsidR="5179873A" w:rsidRDefault="5179873A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615–0.644)</w:t>
            </w:r>
          </w:p>
        </w:tc>
        <w:tc>
          <w:tcPr>
            <w:tcW w:w="1685" w:type="dxa"/>
          </w:tcPr>
          <w:p w14:paraId="06415AB9" w14:textId="115E03E3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  <w:u w:val="single"/>
              </w:rPr>
              <w:t>0.849</w:t>
            </w:r>
          </w:p>
          <w:p w14:paraId="6F4C8F10" w14:textId="7103B386" w:rsidR="391D6866" w:rsidRDefault="391D6866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838–0.859)</w:t>
            </w:r>
          </w:p>
        </w:tc>
        <w:tc>
          <w:tcPr>
            <w:tcW w:w="1530" w:type="dxa"/>
          </w:tcPr>
          <w:p w14:paraId="51556ED8" w14:textId="0C25FDD8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  <w:u w:val="single"/>
              </w:rPr>
              <w:t>0.741</w:t>
            </w:r>
          </w:p>
          <w:p w14:paraId="6599FF28" w14:textId="09E8F9D8" w:rsidR="3A9E9887" w:rsidRDefault="3A9E9887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27–0.756)</w:t>
            </w:r>
          </w:p>
        </w:tc>
      </w:tr>
      <w:tr w:rsidR="5B3DB5B5" w14:paraId="20EDFFE1" w14:textId="77777777" w:rsidTr="477068FA">
        <w:trPr>
          <w:trHeight w:val="300"/>
        </w:trPr>
        <w:tc>
          <w:tcPr>
            <w:tcW w:w="1293" w:type="dxa"/>
          </w:tcPr>
          <w:p w14:paraId="71AB2994" w14:textId="3877B68C" w:rsidR="5B3DB5B5" w:rsidRDefault="5B3DB5B5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Llama-3.3-70B-Instruct</w:t>
            </w:r>
          </w:p>
        </w:tc>
        <w:tc>
          <w:tcPr>
            <w:tcW w:w="1009" w:type="dxa"/>
          </w:tcPr>
          <w:p w14:paraId="46C9F1DF" w14:textId="56BF80A8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70B</w:t>
            </w:r>
          </w:p>
        </w:tc>
        <w:tc>
          <w:tcPr>
            <w:tcW w:w="1533" w:type="dxa"/>
          </w:tcPr>
          <w:p w14:paraId="0BAA63DE" w14:textId="64BD4811" w:rsidR="5B3DB5B5" w:rsidRDefault="5B3DB5B5" w:rsidP="5B3DB5B5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742</w:t>
            </w:r>
          </w:p>
          <w:p w14:paraId="1648178E" w14:textId="3D1502EB" w:rsidR="10DFBBE4" w:rsidRDefault="10DFBBE4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(0.731–0.753)</w:t>
            </w:r>
          </w:p>
        </w:tc>
        <w:tc>
          <w:tcPr>
            <w:tcW w:w="1695" w:type="dxa"/>
          </w:tcPr>
          <w:p w14:paraId="1336A3B0" w14:textId="664EC6F5" w:rsidR="5B3DB5B5" w:rsidRDefault="5B3DB5B5" w:rsidP="5B3DB5B5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630</w:t>
            </w:r>
          </w:p>
          <w:p w14:paraId="2F79F019" w14:textId="0222953D" w:rsidR="3C34ABDB" w:rsidRDefault="3C34ABDB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616–0.645)</w:t>
            </w:r>
          </w:p>
        </w:tc>
        <w:tc>
          <w:tcPr>
            <w:tcW w:w="1685" w:type="dxa"/>
          </w:tcPr>
          <w:p w14:paraId="1B0F3DC5" w14:textId="26BEA57A" w:rsidR="5B3DB5B5" w:rsidRDefault="5B3DB5B5" w:rsidP="5B3DB5B5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853</w:t>
            </w:r>
          </w:p>
          <w:p w14:paraId="168D8E64" w14:textId="0151B584" w:rsidR="07CB8841" w:rsidRDefault="07CB8841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843–0.864)</w:t>
            </w:r>
          </w:p>
        </w:tc>
        <w:tc>
          <w:tcPr>
            <w:tcW w:w="1530" w:type="dxa"/>
          </w:tcPr>
          <w:p w14:paraId="65DC81CE" w14:textId="738DC91C" w:rsidR="5B3DB5B5" w:rsidRDefault="5B3DB5B5" w:rsidP="5B3DB5B5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738</w:t>
            </w:r>
          </w:p>
          <w:p w14:paraId="5D4DAFE7" w14:textId="0FDDD495" w:rsidR="63E394A2" w:rsidRDefault="63E394A2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24–0.753)</w:t>
            </w:r>
          </w:p>
        </w:tc>
      </w:tr>
      <w:tr w:rsidR="5B3DB5B5" w14:paraId="47565953" w14:textId="77777777" w:rsidTr="477068FA">
        <w:trPr>
          <w:trHeight w:val="300"/>
        </w:trPr>
        <w:tc>
          <w:tcPr>
            <w:tcW w:w="1293" w:type="dxa"/>
          </w:tcPr>
          <w:p w14:paraId="56BC1219" w14:textId="126F035B" w:rsidR="5B3DB5B5" w:rsidRDefault="5B3DB5B5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Airavata</w:t>
            </w:r>
          </w:p>
        </w:tc>
        <w:tc>
          <w:tcPr>
            <w:tcW w:w="1009" w:type="dxa"/>
          </w:tcPr>
          <w:p w14:paraId="3488AB3C" w14:textId="238C8638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7B</w:t>
            </w:r>
          </w:p>
        </w:tc>
        <w:tc>
          <w:tcPr>
            <w:tcW w:w="1533" w:type="dxa"/>
          </w:tcPr>
          <w:p w14:paraId="6B86E86C" w14:textId="53F8B172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404</w:t>
            </w:r>
          </w:p>
          <w:p w14:paraId="4B4DB7BC" w14:textId="5C005B0D" w:rsidR="4A8959D5" w:rsidRDefault="4A8959D5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392–0.416)</w:t>
            </w:r>
          </w:p>
        </w:tc>
        <w:tc>
          <w:tcPr>
            <w:tcW w:w="1695" w:type="dxa"/>
          </w:tcPr>
          <w:p w14:paraId="0628A319" w14:textId="06726344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226</w:t>
            </w:r>
          </w:p>
          <w:p w14:paraId="1DED11A0" w14:textId="491AD0B2" w:rsidR="19BAED17" w:rsidRDefault="19BAED17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213–0.239)</w:t>
            </w:r>
          </w:p>
        </w:tc>
        <w:tc>
          <w:tcPr>
            <w:tcW w:w="1685" w:type="dxa"/>
          </w:tcPr>
          <w:p w14:paraId="50B82B67" w14:textId="29E3F58C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581</w:t>
            </w:r>
          </w:p>
          <w:p w14:paraId="2F59AD36" w14:textId="569BA068" w:rsidR="53068D99" w:rsidRDefault="53068D99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566–0.596)</w:t>
            </w:r>
          </w:p>
        </w:tc>
        <w:tc>
          <w:tcPr>
            <w:tcW w:w="1530" w:type="dxa"/>
          </w:tcPr>
          <w:p w14:paraId="64DEEA7C" w14:textId="0C3F34ED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389</w:t>
            </w:r>
          </w:p>
          <w:p w14:paraId="68F2DB00" w14:textId="79F4F773" w:rsidR="748ABA06" w:rsidRDefault="748ABA06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369–0.408)</w:t>
            </w:r>
          </w:p>
        </w:tc>
      </w:tr>
      <w:tr w:rsidR="5B3DB5B5" w14:paraId="32B0398B" w14:textId="77777777" w:rsidTr="477068FA">
        <w:trPr>
          <w:trHeight w:val="300"/>
        </w:trPr>
        <w:tc>
          <w:tcPr>
            <w:tcW w:w="1293" w:type="dxa"/>
          </w:tcPr>
          <w:p w14:paraId="18AF56FB" w14:textId="01E63703" w:rsidR="5B3DB5B5" w:rsidRDefault="5B3DB5B5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477068FA">
              <w:rPr>
                <w:rFonts w:ascii="Cambria" w:eastAsia="Cambria" w:hAnsi="Cambria" w:cs="Cambria"/>
                <w:sz w:val="20"/>
                <w:szCs w:val="20"/>
              </w:rPr>
              <w:t>L</w:t>
            </w:r>
            <w:r w:rsidR="3F21EE0D" w:rsidRPr="477068FA">
              <w:rPr>
                <w:rFonts w:ascii="Cambria" w:eastAsia="Cambria" w:hAnsi="Cambria" w:cs="Cambria"/>
                <w:sz w:val="20"/>
                <w:szCs w:val="20"/>
              </w:rPr>
              <w:t>l</w:t>
            </w:r>
            <w:r w:rsidRPr="477068FA">
              <w:rPr>
                <w:rFonts w:ascii="Cambria" w:eastAsia="Cambria" w:hAnsi="Cambria" w:cs="Cambria"/>
                <w:sz w:val="20"/>
                <w:szCs w:val="20"/>
              </w:rPr>
              <w:t>ama</w:t>
            </w:r>
            <w:r w:rsidR="14358ED3" w:rsidRPr="477068FA">
              <w:rPr>
                <w:rFonts w:ascii="Cambria" w:eastAsia="Cambria" w:hAnsi="Cambria" w:cs="Cambria"/>
                <w:sz w:val="20"/>
                <w:szCs w:val="20"/>
              </w:rPr>
              <w:t>-</w:t>
            </w:r>
            <w:r w:rsidRPr="477068FA">
              <w:rPr>
                <w:rFonts w:ascii="Cambria" w:eastAsia="Cambria" w:hAnsi="Cambria" w:cs="Cambria"/>
                <w:sz w:val="20"/>
                <w:szCs w:val="20"/>
              </w:rPr>
              <w:t>3-Gaja-Hindi-8B</w:t>
            </w:r>
          </w:p>
        </w:tc>
        <w:tc>
          <w:tcPr>
            <w:tcW w:w="1009" w:type="dxa"/>
          </w:tcPr>
          <w:p w14:paraId="3FC34C80" w14:textId="00B36C40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8B</w:t>
            </w:r>
          </w:p>
        </w:tc>
        <w:tc>
          <w:tcPr>
            <w:tcW w:w="1533" w:type="dxa"/>
          </w:tcPr>
          <w:p w14:paraId="4C67E7F8" w14:textId="321FDC4B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  <w:u w:val="single"/>
              </w:rPr>
              <w:t>0.596</w:t>
            </w:r>
          </w:p>
          <w:p w14:paraId="2A95DD04" w14:textId="4A72A0DD" w:rsidR="57A12A7F" w:rsidRDefault="57A12A7F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584–0.609)</w:t>
            </w:r>
          </w:p>
        </w:tc>
        <w:tc>
          <w:tcPr>
            <w:tcW w:w="1695" w:type="dxa"/>
          </w:tcPr>
          <w:p w14:paraId="13F0DED8" w14:textId="5535D75E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  <w:u w:val="single"/>
              </w:rPr>
              <w:t>0.452</w:t>
            </w:r>
          </w:p>
          <w:p w14:paraId="552DE810" w14:textId="08AFC8A5" w:rsidR="2A7042C5" w:rsidRDefault="2A7042C5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437–0.467)</w:t>
            </w:r>
          </w:p>
        </w:tc>
        <w:tc>
          <w:tcPr>
            <w:tcW w:w="1685" w:type="dxa"/>
          </w:tcPr>
          <w:p w14:paraId="239C060E" w14:textId="618E82D4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  <w:u w:val="single"/>
              </w:rPr>
              <w:t>0.740</w:t>
            </w:r>
          </w:p>
          <w:p w14:paraId="4A4E4A91" w14:textId="04F3E464" w:rsidR="488EB291" w:rsidRDefault="488EB291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27–0.754)</w:t>
            </w:r>
          </w:p>
        </w:tc>
        <w:tc>
          <w:tcPr>
            <w:tcW w:w="1530" w:type="dxa"/>
          </w:tcPr>
          <w:p w14:paraId="7FA90ECD" w14:textId="0D41FF27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  <w:u w:val="single"/>
              </w:rPr>
              <w:t>0.610</w:t>
            </w:r>
          </w:p>
          <w:p w14:paraId="49F4CD49" w14:textId="624422D9" w:rsidR="706B47F6" w:rsidRDefault="706B47F6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593–0.627)</w:t>
            </w:r>
          </w:p>
        </w:tc>
      </w:tr>
      <w:tr w:rsidR="5B3DB5B5" w14:paraId="4ADB28D8" w14:textId="77777777" w:rsidTr="477068FA">
        <w:trPr>
          <w:trHeight w:val="300"/>
        </w:trPr>
        <w:tc>
          <w:tcPr>
            <w:tcW w:w="1293" w:type="dxa"/>
          </w:tcPr>
          <w:p w14:paraId="536605D5" w14:textId="100B957E" w:rsidR="5B3DB5B5" w:rsidRDefault="5B3DB5B5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AryaBhatta</w:t>
            </w:r>
          </w:p>
        </w:tc>
        <w:tc>
          <w:tcPr>
            <w:tcW w:w="1009" w:type="dxa"/>
          </w:tcPr>
          <w:p w14:paraId="4605E483" w14:textId="1EEF0A58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8.5B</w:t>
            </w:r>
          </w:p>
        </w:tc>
        <w:tc>
          <w:tcPr>
            <w:tcW w:w="1533" w:type="dxa"/>
          </w:tcPr>
          <w:p w14:paraId="52BC7D30" w14:textId="71FB8722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365</w:t>
            </w:r>
          </w:p>
          <w:p w14:paraId="1ED15CC1" w14:textId="5A0C603B" w:rsidR="5AFBEEC5" w:rsidRDefault="5AFBEEC5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354–0.376)</w:t>
            </w:r>
          </w:p>
        </w:tc>
        <w:tc>
          <w:tcPr>
            <w:tcW w:w="1695" w:type="dxa"/>
          </w:tcPr>
          <w:p w14:paraId="1C67F3EF" w14:textId="20A8541C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157</w:t>
            </w:r>
          </w:p>
          <w:p w14:paraId="70AF5109" w14:textId="39249B7A" w:rsidR="66D4B92B" w:rsidRDefault="66D4B92B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146–0.168)</w:t>
            </w:r>
          </w:p>
        </w:tc>
        <w:tc>
          <w:tcPr>
            <w:tcW w:w="1685" w:type="dxa"/>
          </w:tcPr>
          <w:p w14:paraId="2A682456" w14:textId="7660DA1E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574</w:t>
            </w:r>
          </w:p>
          <w:p w14:paraId="0B019AA9" w14:textId="0E1CC57D" w:rsidR="6B2134C8" w:rsidRDefault="6B2134C8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559–0.589)</w:t>
            </w:r>
          </w:p>
        </w:tc>
        <w:tc>
          <w:tcPr>
            <w:tcW w:w="1530" w:type="dxa"/>
          </w:tcPr>
          <w:p w14:paraId="589FBF33" w14:textId="7E912E30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273</w:t>
            </w:r>
          </w:p>
          <w:p w14:paraId="33D1E347" w14:textId="7F33D3BA" w:rsidR="137F6D6F" w:rsidRDefault="137F6D6F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255–0.291)</w:t>
            </w:r>
          </w:p>
        </w:tc>
      </w:tr>
      <w:tr w:rsidR="5B3DB5B5" w14:paraId="10BD4E20" w14:textId="77777777" w:rsidTr="477068FA">
        <w:trPr>
          <w:trHeight w:val="300"/>
        </w:trPr>
        <w:tc>
          <w:tcPr>
            <w:tcW w:w="1293" w:type="dxa"/>
          </w:tcPr>
          <w:p w14:paraId="289E32E9" w14:textId="4BB27E20" w:rsidR="5B3DB5B5" w:rsidRDefault="5B3DB5B5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Krutrim-2-Instruct</w:t>
            </w:r>
          </w:p>
        </w:tc>
        <w:tc>
          <w:tcPr>
            <w:tcW w:w="1009" w:type="dxa"/>
          </w:tcPr>
          <w:p w14:paraId="38F1C60A" w14:textId="3459DEDF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12B</w:t>
            </w:r>
          </w:p>
        </w:tc>
        <w:tc>
          <w:tcPr>
            <w:tcW w:w="1533" w:type="dxa"/>
          </w:tcPr>
          <w:p w14:paraId="4AB81008" w14:textId="070ECA6D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558</w:t>
            </w:r>
          </w:p>
          <w:p w14:paraId="661E1518" w14:textId="240918A2" w:rsidR="0C9A914B" w:rsidRDefault="0C9A914B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547–0.571)</w:t>
            </w:r>
          </w:p>
        </w:tc>
        <w:tc>
          <w:tcPr>
            <w:tcW w:w="1695" w:type="dxa"/>
          </w:tcPr>
          <w:p w14:paraId="04D0AA89" w14:textId="472A266F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386</w:t>
            </w:r>
          </w:p>
          <w:p w14:paraId="711CE05A" w14:textId="34DB6AB8" w:rsidR="47A67D93" w:rsidRDefault="47A67D93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371–0.401)</w:t>
            </w:r>
          </w:p>
        </w:tc>
        <w:tc>
          <w:tcPr>
            <w:tcW w:w="1685" w:type="dxa"/>
          </w:tcPr>
          <w:p w14:paraId="717497D3" w14:textId="7B2FB1F0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731</w:t>
            </w:r>
          </w:p>
          <w:p w14:paraId="71EBAAC5" w14:textId="15F7BDE9" w:rsidR="7B137102" w:rsidRDefault="7B137102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18–0.745)</w:t>
            </w:r>
          </w:p>
        </w:tc>
        <w:tc>
          <w:tcPr>
            <w:tcW w:w="1530" w:type="dxa"/>
          </w:tcPr>
          <w:p w14:paraId="37E757DC" w14:textId="109E28A8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527</w:t>
            </w:r>
          </w:p>
          <w:p w14:paraId="68BCA68F" w14:textId="736829A3" w:rsidR="33288F55" w:rsidRDefault="33288F55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510–0.546)</w:t>
            </w:r>
          </w:p>
        </w:tc>
      </w:tr>
      <w:tr w:rsidR="5B3DB5B5" w14:paraId="5CFF91DF" w14:textId="77777777" w:rsidTr="477068FA">
        <w:trPr>
          <w:trHeight w:val="300"/>
        </w:trPr>
        <w:tc>
          <w:tcPr>
            <w:tcW w:w="1293" w:type="dxa"/>
          </w:tcPr>
          <w:p w14:paraId="3DE13EC8" w14:textId="4DAB900F" w:rsidR="5B3DB5B5" w:rsidRDefault="5B3DB5B5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Sarvam-M</w:t>
            </w:r>
          </w:p>
        </w:tc>
        <w:tc>
          <w:tcPr>
            <w:tcW w:w="1009" w:type="dxa"/>
          </w:tcPr>
          <w:p w14:paraId="21895F1E" w14:textId="25A57134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24B</w:t>
            </w:r>
          </w:p>
        </w:tc>
        <w:tc>
          <w:tcPr>
            <w:tcW w:w="1533" w:type="dxa"/>
          </w:tcPr>
          <w:p w14:paraId="112BDB1C" w14:textId="071A2AE9" w:rsidR="5B3DB5B5" w:rsidRDefault="5B3DB5B5" w:rsidP="5B3DB5B5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 xml:space="preserve">0.757 </w:t>
            </w:r>
          </w:p>
          <w:p w14:paraId="7B963516" w14:textId="2D23FCD8" w:rsidR="6E77B398" w:rsidRDefault="6E77B398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46–0.768)</w:t>
            </w:r>
          </w:p>
        </w:tc>
        <w:tc>
          <w:tcPr>
            <w:tcW w:w="1695" w:type="dxa"/>
          </w:tcPr>
          <w:p w14:paraId="096EEF26" w14:textId="59A02E74" w:rsidR="5B3DB5B5" w:rsidRDefault="5B3DB5B5" w:rsidP="5B3DB5B5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647</w:t>
            </w:r>
          </w:p>
          <w:p w14:paraId="073A68E5" w14:textId="7221221F" w:rsidR="7C58BD79" w:rsidRDefault="7C58BD79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633–0.662)</w:t>
            </w:r>
          </w:p>
        </w:tc>
        <w:tc>
          <w:tcPr>
            <w:tcW w:w="1685" w:type="dxa"/>
          </w:tcPr>
          <w:p w14:paraId="417F8166" w14:textId="76F8E71F" w:rsidR="5B3DB5B5" w:rsidRDefault="5B3DB5B5" w:rsidP="5B3DB5B5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867</w:t>
            </w:r>
          </w:p>
          <w:p w14:paraId="6A109CDE" w14:textId="23DE4DA3" w:rsidR="2A021ABF" w:rsidRDefault="2A021ABF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856–0.877)</w:t>
            </w:r>
          </w:p>
        </w:tc>
        <w:tc>
          <w:tcPr>
            <w:tcW w:w="1530" w:type="dxa"/>
          </w:tcPr>
          <w:p w14:paraId="1C4310C7" w14:textId="6F5DCA72" w:rsidR="5B3DB5B5" w:rsidRDefault="5B3DB5B5" w:rsidP="5B3DB5B5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747</w:t>
            </w:r>
          </w:p>
          <w:p w14:paraId="148F8701" w14:textId="2C01AFD4" w:rsidR="5FC7FCE3" w:rsidRDefault="5FC7FCE3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32–0.761)</w:t>
            </w:r>
          </w:p>
        </w:tc>
      </w:tr>
      <w:tr w:rsidR="5B3DB5B5" w14:paraId="73270D87" w14:textId="77777777" w:rsidTr="477068FA">
        <w:trPr>
          <w:trHeight w:val="300"/>
        </w:trPr>
        <w:tc>
          <w:tcPr>
            <w:tcW w:w="1293" w:type="dxa"/>
          </w:tcPr>
          <w:p w14:paraId="62A4A115" w14:textId="03D542E7" w:rsidR="66319C0F" w:rsidRDefault="66319C0F" w:rsidP="5B3DB5B5">
            <w:pPr>
              <w:rPr>
                <w:sz w:val="20"/>
                <w:szCs w:val="20"/>
              </w:rPr>
            </w:pPr>
            <w:r w:rsidRPr="5B3DB5B5">
              <w:rPr>
                <w:sz w:val="20"/>
                <w:szCs w:val="20"/>
              </w:rPr>
              <w:t>GPT-5</w:t>
            </w:r>
          </w:p>
        </w:tc>
        <w:tc>
          <w:tcPr>
            <w:tcW w:w="1009" w:type="dxa"/>
          </w:tcPr>
          <w:p w14:paraId="139D5819" w14:textId="6551D72D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 xml:space="preserve">  </w:t>
            </w:r>
            <w:r w:rsidR="2EB9DE15" w:rsidRPr="5B3DB5B5">
              <w:rPr>
                <w:rFonts w:ascii="Cambria" w:eastAsia="Cambria" w:hAnsi="Cambria" w:cs="Cambria"/>
                <w:sz w:val="20"/>
                <w:szCs w:val="20"/>
              </w:rPr>
              <w:t>–</w:t>
            </w:r>
          </w:p>
        </w:tc>
        <w:tc>
          <w:tcPr>
            <w:tcW w:w="1533" w:type="dxa"/>
          </w:tcPr>
          <w:p w14:paraId="26489A37" w14:textId="48C7BADE" w:rsidR="5B3DB5B5" w:rsidRDefault="5B3DB5B5" w:rsidP="5B3DB5B5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784</w:t>
            </w:r>
          </w:p>
          <w:p w14:paraId="19A490A4" w14:textId="47C21C0D" w:rsidR="4BC9431A" w:rsidRDefault="4BC9431A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</w:t>
            </w:r>
            <w:r w:rsidR="785DF00E"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0.774–0.795</w:t>
            </w:r>
            <w:r w:rsidR="59CF912A"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695" w:type="dxa"/>
          </w:tcPr>
          <w:p w14:paraId="5B200E6E" w14:textId="63437B77" w:rsidR="5B3DB5B5" w:rsidRDefault="5B3DB5B5" w:rsidP="5B3DB5B5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683</w:t>
            </w:r>
          </w:p>
          <w:p w14:paraId="076C5743" w14:textId="70D6A7B6" w:rsidR="17F0AB8B" w:rsidRDefault="17F0AB8B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(0.669–0.697)</w:t>
            </w:r>
          </w:p>
        </w:tc>
        <w:tc>
          <w:tcPr>
            <w:tcW w:w="1685" w:type="dxa"/>
          </w:tcPr>
          <w:p w14:paraId="2134D9C8" w14:textId="3C834760" w:rsidR="5B3DB5B5" w:rsidRDefault="5B3DB5B5" w:rsidP="5B3DB5B5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886</w:t>
            </w:r>
          </w:p>
          <w:p w14:paraId="102EDB8F" w14:textId="5B2754CC" w:rsidR="58593041" w:rsidRDefault="58593041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876–0.895)</w:t>
            </w:r>
          </w:p>
        </w:tc>
        <w:tc>
          <w:tcPr>
            <w:tcW w:w="1530" w:type="dxa"/>
          </w:tcPr>
          <w:p w14:paraId="6714E906" w14:textId="76E9CC25" w:rsidR="5B3DB5B5" w:rsidRDefault="5B3DB5B5" w:rsidP="5B3DB5B5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0.771</w:t>
            </w:r>
          </w:p>
          <w:p w14:paraId="0DF0C002" w14:textId="6F242540" w:rsidR="1A50B4C2" w:rsidRDefault="1A50B4C2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58–0.785)</w:t>
            </w:r>
          </w:p>
        </w:tc>
      </w:tr>
      <w:tr w:rsidR="5B3DB5B5" w14:paraId="50EF9C42" w14:textId="77777777" w:rsidTr="477068FA">
        <w:trPr>
          <w:trHeight w:val="300"/>
        </w:trPr>
        <w:tc>
          <w:tcPr>
            <w:tcW w:w="1293" w:type="dxa"/>
          </w:tcPr>
          <w:p w14:paraId="38EAE9E7" w14:textId="0815EB93" w:rsidR="66319C0F" w:rsidRDefault="66319C0F" w:rsidP="5B3DB5B5">
            <w:pPr>
              <w:rPr>
                <w:sz w:val="20"/>
                <w:szCs w:val="20"/>
              </w:rPr>
            </w:pPr>
            <w:r w:rsidRPr="5B3DB5B5">
              <w:rPr>
                <w:sz w:val="20"/>
                <w:szCs w:val="20"/>
              </w:rPr>
              <w:t>GPT-4o</w:t>
            </w:r>
          </w:p>
        </w:tc>
        <w:tc>
          <w:tcPr>
            <w:tcW w:w="1009" w:type="dxa"/>
          </w:tcPr>
          <w:p w14:paraId="1C81B2D4" w14:textId="565A1113" w:rsidR="5B3DB5B5" w:rsidRDefault="5B3DB5B5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 xml:space="preserve">        </w:t>
            </w:r>
            <w:r w:rsidR="297F184D" w:rsidRPr="5B3DB5B5">
              <w:rPr>
                <w:rFonts w:ascii="Cambria" w:eastAsia="Cambria" w:hAnsi="Cambria" w:cs="Cambria"/>
                <w:sz w:val="20"/>
                <w:szCs w:val="20"/>
              </w:rPr>
              <w:t>–</w:t>
            </w:r>
          </w:p>
        </w:tc>
        <w:tc>
          <w:tcPr>
            <w:tcW w:w="1533" w:type="dxa"/>
          </w:tcPr>
          <w:p w14:paraId="2D73412B" w14:textId="35ACD2D3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779</w:t>
            </w:r>
          </w:p>
          <w:p w14:paraId="62630A03" w14:textId="2F827D72" w:rsidR="77C93AD5" w:rsidRDefault="77C93AD5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68–0.789)</w:t>
            </w:r>
          </w:p>
        </w:tc>
        <w:tc>
          <w:tcPr>
            <w:tcW w:w="1695" w:type="dxa"/>
          </w:tcPr>
          <w:p w14:paraId="36AC599B" w14:textId="35D563B5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675</w:t>
            </w:r>
          </w:p>
          <w:p w14:paraId="7CD0216F" w14:textId="243D2277" w:rsidR="696A6CC0" w:rsidRDefault="696A6CC0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660–0.689)</w:t>
            </w:r>
          </w:p>
        </w:tc>
        <w:tc>
          <w:tcPr>
            <w:tcW w:w="1685" w:type="dxa"/>
          </w:tcPr>
          <w:p w14:paraId="24FCB5F3" w14:textId="3B09033F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882</w:t>
            </w:r>
          </w:p>
          <w:p w14:paraId="5D3F5B25" w14:textId="0C5A4F1F" w:rsidR="1D33313C" w:rsidRDefault="1D33313C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872–0.892)</w:t>
            </w:r>
          </w:p>
        </w:tc>
        <w:tc>
          <w:tcPr>
            <w:tcW w:w="1530" w:type="dxa"/>
          </w:tcPr>
          <w:p w14:paraId="062AD5CC" w14:textId="1B8FC32C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0.764</w:t>
            </w:r>
          </w:p>
          <w:p w14:paraId="24B1A81F" w14:textId="205613FF" w:rsidR="3F753427" w:rsidRDefault="3F753427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51–0.778)</w:t>
            </w:r>
          </w:p>
        </w:tc>
      </w:tr>
      <w:tr w:rsidR="5B3DB5B5" w14:paraId="4CD038B2" w14:textId="77777777" w:rsidTr="477068FA">
        <w:trPr>
          <w:trHeight w:val="300"/>
        </w:trPr>
        <w:tc>
          <w:tcPr>
            <w:tcW w:w="1293" w:type="dxa"/>
          </w:tcPr>
          <w:p w14:paraId="19381407" w14:textId="6D7B4FC6" w:rsidR="66319C0F" w:rsidRDefault="66319C0F" w:rsidP="5B3DB5B5">
            <w:pPr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>Claude-3.5-Sonnet</w:t>
            </w:r>
          </w:p>
        </w:tc>
        <w:tc>
          <w:tcPr>
            <w:tcW w:w="1009" w:type="dxa"/>
          </w:tcPr>
          <w:p w14:paraId="287FBBC1" w14:textId="10E4D7DF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</w:rPr>
              <w:t xml:space="preserve">  –</w:t>
            </w:r>
          </w:p>
        </w:tc>
        <w:tc>
          <w:tcPr>
            <w:tcW w:w="1533" w:type="dxa"/>
          </w:tcPr>
          <w:p w14:paraId="4A214F86" w14:textId="268B1CAA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  <w:u w:val="single"/>
              </w:rPr>
              <w:t>0.745</w:t>
            </w:r>
            <w:r w:rsidR="3A70B7A8" w:rsidRPr="5B3DB5B5">
              <w:rPr>
                <w:rFonts w:ascii="Cambria" w:eastAsia="Cambria" w:hAnsi="Cambria" w:cs="Cambria"/>
                <w:sz w:val="20"/>
                <w:szCs w:val="20"/>
                <w:u w:val="single"/>
              </w:rPr>
              <w:t xml:space="preserve"> </w:t>
            </w:r>
          </w:p>
          <w:p w14:paraId="7A311CA2" w14:textId="2A384B90" w:rsidR="3A70B7A8" w:rsidRDefault="3A70B7A8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34–0.757)</w:t>
            </w:r>
          </w:p>
        </w:tc>
        <w:tc>
          <w:tcPr>
            <w:tcW w:w="1695" w:type="dxa"/>
          </w:tcPr>
          <w:p w14:paraId="74947715" w14:textId="0B150F13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  <w:u w:val="single"/>
              </w:rPr>
              <w:t>0.639</w:t>
            </w:r>
          </w:p>
          <w:p w14:paraId="46C59094" w14:textId="4D73DD09" w:rsidR="4530A78E" w:rsidRDefault="4530A78E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625–0.654)</w:t>
            </w:r>
          </w:p>
        </w:tc>
        <w:tc>
          <w:tcPr>
            <w:tcW w:w="1685" w:type="dxa"/>
          </w:tcPr>
          <w:p w14:paraId="10049999" w14:textId="5D9E4054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  <w:u w:val="single"/>
              </w:rPr>
              <w:t>0.851</w:t>
            </w:r>
          </w:p>
          <w:p w14:paraId="4BB2D017" w14:textId="05C7E2C3" w:rsidR="5439A779" w:rsidRDefault="5439A779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840–0.862)</w:t>
            </w:r>
          </w:p>
        </w:tc>
        <w:tc>
          <w:tcPr>
            <w:tcW w:w="1530" w:type="dxa"/>
          </w:tcPr>
          <w:p w14:paraId="56B88B03" w14:textId="7583B19B" w:rsidR="5B3DB5B5" w:rsidRDefault="5B3DB5B5" w:rsidP="5B3DB5B5">
            <w:pPr>
              <w:jc w:val="center"/>
              <w:rPr>
                <w:rFonts w:ascii="Cambria" w:eastAsia="Cambria" w:hAnsi="Cambria" w:cs="Cambria"/>
                <w:sz w:val="20"/>
                <w:szCs w:val="20"/>
                <w:u w:val="single"/>
              </w:rPr>
            </w:pPr>
            <w:r w:rsidRPr="5B3DB5B5">
              <w:rPr>
                <w:rFonts w:ascii="Cambria" w:eastAsia="Cambria" w:hAnsi="Cambria" w:cs="Cambria"/>
                <w:sz w:val="20"/>
                <w:szCs w:val="20"/>
                <w:u w:val="single"/>
              </w:rPr>
              <w:t>0.751</w:t>
            </w:r>
          </w:p>
          <w:p w14:paraId="4317FA30" w14:textId="03BCFDEF" w:rsidR="32DDB374" w:rsidRDefault="32DDB374" w:rsidP="5B3DB5B5">
            <w:pPr>
              <w:jc w:val="center"/>
              <w:rPr>
                <w:rFonts w:ascii="Cambria" w:eastAsia="Cambria" w:hAnsi="Cambria" w:cs="Cambria"/>
                <w:i/>
                <w:iCs/>
                <w:sz w:val="20"/>
                <w:szCs w:val="20"/>
              </w:rPr>
            </w:pPr>
            <w:r w:rsidRPr="5B3DB5B5">
              <w:rPr>
                <w:rFonts w:ascii="Cambria" w:eastAsia="Cambria" w:hAnsi="Cambria" w:cs="Cambria"/>
                <w:i/>
                <w:iCs/>
                <w:sz w:val="20"/>
                <w:szCs w:val="20"/>
              </w:rPr>
              <w:t>(0.736–0.765)</w:t>
            </w:r>
          </w:p>
        </w:tc>
      </w:tr>
    </w:tbl>
    <w:p w14:paraId="3EBF93C7" w14:textId="52FEF69B" w:rsidR="00E07CA0" w:rsidRDefault="00E07CA0" w:rsidP="53AFB37B">
      <w:pPr>
        <w:rPr>
          <w:rFonts w:ascii="Cambria" w:eastAsia="Cambria" w:hAnsi="Cambria" w:cs="Cambria"/>
          <w:color w:val="000000" w:themeColor="text1"/>
        </w:rPr>
      </w:pPr>
    </w:p>
    <w:p w14:paraId="4A93B59C" w14:textId="7C79CA52" w:rsidR="5B3DB5B5" w:rsidRDefault="5B3DB5B5" w:rsidP="5B3DB5B5">
      <w:pPr>
        <w:rPr>
          <w:rFonts w:ascii="Cambria" w:eastAsia="Cambria" w:hAnsi="Cambria" w:cs="Cambria"/>
          <w:color w:val="000000" w:themeColor="text1"/>
        </w:rPr>
      </w:pPr>
    </w:p>
    <w:p w14:paraId="08080EFD" w14:textId="3FA75305" w:rsidR="5B3DB5B5" w:rsidRDefault="5B3DB5B5" w:rsidP="5B3DB5B5">
      <w:pPr>
        <w:rPr>
          <w:rFonts w:ascii="Cambria" w:eastAsia="Cambria" w:hAnsi="Cambria" w:cs="Cambria"/>
          <w:color w:val="000000" w:themeColor="text1"/>
        </w:rPr>
      </w:pPr>
    </w:p>
    <w:p w14:paraId="0A2CBA9D" w14:textId="0ECF5240" w:rsidR="5B3DB5B5" w:rsidRDefault="5B3DB5B5" w:rsidP="5B3DB5B5">
      <w:pPr>
        <w:rPr>
          <w:rFonts w:ascii="Cambria" w:eastAsia="Cambria" w:hAnsi="Cambria" w:cs="Cambria"/>
          <w:color w:val="000000" w:themeColor="text1"/>
        </w:rPr>
      </w:pPr>
    </w:p>
    <w:p w14:paraId="7314A520" w14:textId="19C09C1A" w:rsidR="5B3DB5B5" w:rsidRDefault="5B3DB5B5" w:rsidP="5B3DB5B5">
      <w:pPr>
        <w:rPr>
          <w:rFonts w:ascii="Cambria" w:eastAsia="Cambria" w:hAnsi="Cambria" w:cs="Cambria"/>
          <w:color w:val="000000" w:themeColor="text1"/>
        </w:rPr>
      </w:pPr>
    </w:p>
    <w:p w14:paraId="5D48777D" w14:textId="022B8985" w:rsidR="5B3DB5B5" w:rsidRDefault="5B3DB5B5" w:rsidP="5B3DB5B5">
      <w:pPr>
        <w:rPr>
          <w:rFonts w:ascii="Cambria" w:eastAsia="Cambria" w:hAnsi="Cambria" w:cs="Cambria"/>
          <w:color w:val="000000" w:themeColor="text1"/>
        </w:rPr>
      </w:pPr>
    </w:p>
    <w:p w14:paraId="6E0AD0B7" w14:textId="6B38F87F" w:rsidR="6A50DAF5" w:rsidRDefault="6A50DAF5" w:rsidP="6A50DAF5">
      <w:pPr>
        <w:rPr>
          <w:rFonts w:ascii="Cambria" w:eastAsia="Cambria" w:hAnsi="Cambria" w:cs="Cambria"/>
          <w:color w:val="000000" w:themeColor="text1"/>
        </w:rPr>
      </w:pPr>
    </w:p>
    <w:p w14:paraId="39056EB0" w14:textId="2691C59A" w:rsidR="6A50DAF5" w:rsidRDefault="6A50DAF5" w:rsidP="6A50DAF5">
      <w:pPr>
        <w:rPr>
          <w:rFonts w:ascii="Cambria" w:eastAsia="Cambria" w:hAnsi="Cambria" w:cs="Cambria"/>
          <w:color w:val="000000" w:themeColor="text1"/>
        </w:rPr>
      </w:pPr>
    </w:p>
    <w:p w14:paraId="326C9A93" w14:textId="02EAB384" w:rsidR="5B3DB5B5" w:rsidRDefault="5B3DB5B5" w:rsidP="5B3DB5B5">
      <w:pPr>
        <w:rPr>
          <w:rFonts w:ascii="Cambria" w:eastAsia="Cambria" w:hAnsi="Cambria" w:cs="Cambria"/>
          <w:color w:val="000000" w:themeColor="text1"/>
        </w:rPr>
      </w:pPr>
    </w:p>
    <w:p w14:paraId="49AAF53F" w14:textId="70C3162B" w:rsidR="5B3DB5B5" w:rsidRDefault="5B3DB5B5" w:rsidP="5B3DB5B5">
      <w:pPr>
        <w:rPr>
          <w:rFonts w:ascii="Cambria" w:eastAsia="Cambria" w:hAnsi="Cambria" w:cs="Cambria"/>
          <w:color w:val="000000" w:themeColor="text1"/>
        </w:rPr>
      </w:pPr>
    </w:p>
    <w:p w14:paraId="503F8477" w14:textId="532FC5B4" w:rsidR="00C52D46" w:rsidRPr="00DD0059" w:rsidRDefault="00C52D46" w:rsidP="00C52D46">
      <w:pPr>
        <w:spacing w:line="259" w:lineRule="auto"/>
        <w:rPr>
          <w:rFonts w:ascii="Cambria" w:eastAsia="Cambria" w:hAnsi="Cambria" w:cs="Cambria"/>
        </w:rPr>
      </w:pPr>
      <w:r>
        <w:t xml:space="preserve">Table </w:t>
      </w:r>
      <w:r w:rsidR="58C5F91D">
        <w:t>S</w:t>
      </w:r>
      <w:r w:rsidR="19B6F90A">
        <w:t>3</w:t>
      </w:r>
      <w:r>
        <w:t xml:space="preserve">: </w:t>
      </w:r>
      <w:r w:rsidR="00100066">
        <w:t>Comparison of GPT-5 and GPT-4o</w:t>
      </w:r>
      <w:r>
        <w:t xml:space="preserve"> on representative user queries</w:t>
      </w:r>
      <w:r w:rsidR="00CB42F1">
        <w:t xml:space="preserve">. </w:t>
      </w:r>
    </w:p>
    <w:p w14:paraId="2FC99F53" w14:textId="77777777" w:rsidR="00C52D46" w:rsidRDefault="00C52D46" w:rsidP="00C52D46"/>
    <w:tbl>
      <w:tblPr>
        <w:tblStyle w:val="TableGrid"/>
        <w:tblW w:w="8455" w:type="dxa"/>
        <w:tblLayout w:type="fixed"/>
        <w:tblLook w:val="04A0" w:firstRow="1" w:lastRow="0" w:firstColumn="1" w:lastColumn="0" w:noHBand="0" w:noVBand="1"/>
      </w:tblPr>
      <w:tblGrid>
        <w:gridCol w:w="3865"/>
        <w:gridCol w:w="1980"/>
        <w:gridCol w:w="1260"/>
        <w:gridCol w:w="1350"/>
      </w:tblGrid>
      <w:tr w:rsidR="00870326" w:rsidRPr="004E0626" w14:paraId="36671075" w14:textId="77777777" w:rsidTr="00C16A6E">
        <w:trPr>
          <w:trHeight w:val="359"/>
        </w:trPr>
        <w:tc>
          <w:tcPr>
            <w:tcW w:w="3865" w:type="dxa"/>
          </w:tcPr>
          <w:p w14:paraId="64F201AD" w14:textId="77777777" w:rsidR="00870326" w:rsidRPr="004E0626" w:rsidRDefault="00870326" w:rsidP="00B96068">
            <w:pPr>
              <w:jc w:val="center"/>
              <w:rPr>
                <w:sz w:val="14"/>
                <w:szCs w:val="14"/>
              </w:rPr>
            </w:pPr>
            <w:r w:rsidRPr="004E0626">
              <w:rPr>
                <w:sz w:val="14"/>
                <w:szCs w:val="14"/>
              </w:rPr>
              <w:lastRenderedPageBreak/>
              <w:t>Query</w:t>
            </w:r>
          </w:p>
          <w:p w14:paraId="33373179" w14:textId="77777777" w:rsidR="00870326" w:rsidRPr="004E0626" w:rsidRDefault="00870326" w:rsidP="00B96068">
            <w:pPr>
              <w:jc w:val="center"/>
              <w:rPr>
                <w:sz w:val="10"/>
                <w:szCs w:val="10"/>
              </w:rPr>
            </w:pPr>
            <w:r w:rsidRPr="756E3A49">
              <w:rPr>
                <w:sz w:val="13"/>
                <w:szCs w:val="13"/>
              </w:rPr>
              <w:t xml:space="preserve">(Hinglish </w:t>
            </w:r>
            <w:r w:rsidRPr="756E3A49">
              <w:rPr>
                <w:rFonts w:ascii="Symbol" w:eastAsia="Symbol" w:hAnsi="Symbol" w:cs="Symbol"/>
                <w:sz w:val="13"/>
                <w:szCs w:val="13"/>
              </w:rPr>
              <w:t>®</w:t>
            </w:r>
            <w:r w:rsidRPr="756E3A49">
              <w:rPr>
                <w:rFonts w:ascii="Cambria" w:eastAsia="Cambria" w:hAnsi="Cambria" w:cs="Cambria"/>
                <w:sz w:val="13"/>
                <w:szCs w:val="13"/>
              </w:rPr>
              <w:t xml:space="preserve"> </w:t>
            </w:r>
            <w:r w:rsidRPr="756E3A49">
              <w:rPr>
                <w:sz w:val="13"/>
                <w:szCs w:val="13"/>
              </w:rPr>
              <w:t>English</w:t>
            </w:r>
            <w:r w:rsidRPr="756E3A49">
              <w:rPr>
                <w:sz w:val="10"/>
                <w:szCs w:val="10"/>
              </w:rPr>
              <w:t xml:space="preserve">) </w:t>
            </w:r>
          </w:p>
        </w:tc>
        <w:tc>
          <w:tcPr>
            <w:tcW w:w="1980" w:type="dxa"/>
          </w:tcPr>
          <w:p w14:paraId="6771D0D0" w14:textId="77777777" w:rsidR="00870326" w:rsidRPr="004E0626" w:rsidRDefault="00870326" w:rsidP="00B96068">
            <w:pPr>
              <w:jc w:val="center"/>
              <w:rPr>
                <w:sz w:val="14"/>
                <w:szCs w:val="14"/>
              </w:rPr>
            </w:pPr>
            <w:r w:rsidRPr="004E0626">
              <w:rPr>
                <w:sz w:val="14"/>
                <w:szCs w:val="14"/>
              </w:rPr>
              <w:t>Ground Truth</w:t>
            </w:r>
          </w:p>
          <w:p w14:paraId="14649DF2" w14:textId="77777777" w:rsidR="00870326" w:rsidRPr="004E0626" w:rsidRDefault="00870326" w:rsidP="00C16A6E">
            <w:pPr>
              <w:jc w:val="center"/>
              <w:rPr>
                <w:sz w:val="14"/>
                <w:szCs w:val="14"/>
              </w:rPr>
            </w:pPr>
            <w:r w:rsidRPr="756E3A49">
              <w:rPr>
                <w:sz w:val="13"/>
                <w:szCs w:val="13"/>
              </w:rPr>
              <w:t>(Topic</w:t>
            </w:r>
            <w:r w:rsidRPr="756E3A49">
              <w:rPr>
                <w:rFonts w:ascii="Symbol" w:eastAsia="Symbol" w:hAnsi="Symbol" w:cs="Symbol"/>
                <w:sz w:val="13"/>
                <w:szCs w:val="13"/>
              </w:rPr>
              <w:t xml:space="preserve">® </w:t>
            </w:r>
            <w:proofErr w:type="spellStart"/>
            <w:r w:rsidRPr="756E3A49">
              <w:rPr>
                <w:sz w:val="13"/>
                <w:szCs w:val="13"/>
              </w:rPr>
              <w:t>SubTopic</w:t>
            </w:r>
            <w:proofErr w:type="spellEnd"/>
            <w:r w:rsidRPr="756E3A49">
              <w:rPr>
                <w:sz w:val="13"/>
                <w:szCs w:val="13"/>
              </w:rPr>
              <w:t>)</w:t>
            </w:r>
          </w:p>
        </w:tc>
        <w:tc>
          <w:tcPr>
            <w:tcW w:w="1260" w:type="dxa"/>
          </w:tcPr>
          <w:p w14:paraId="730C1358" w14:textId="77777777" w:rsidR="00870326" w:rsidRPr="004E0626" w:rsidRDefault="00870326" w:rsidP="00B96068">
            <w:pPr>
              <w:jc w:val="center"/>
              <w:rPr>
                <w:sz w:val="14"/>
                <w:szCs w:val="14"/>
              </w:rPr>
            </w:pPr>
            <w:r w:rsidRPr="004E0626">
              <w:rPr>
                <w:sz w:val="14"/>
                <w:szCs w:val="14"/>
              </w:rPr>
              <w:t>GPT-</w:t>
            </w:r>
            <w:r w:rsidRPr="127E504B">
              <w:rPr>
                <w:sz w:val="14"/>
                <w:szCs w:val="14"/>
              </w:rPr>
              <w:t>5</w:t>
            </w:r>
          </w:p>
        </w:tc>
        <w:tc>
          <w:tcPr>
            <w:tcW w:w="1350" w:type="dxa"/>
          </w:tcPr>
          <w:p w14:paraId="314F0D48" w14:textId="3A9FFE12" w:rsidR="00870326" w:rsidRPr="004E0626" w:rsidRDefault="00870326" w:rsidP="00B96068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PT-4o</w:t>
            </w:r>
          </w:p>
        </w:tc>
      </w:tr>
      <w:tr w:rsidR="00870326" w:rsidRPr="004E0626" w14:paraId="1AE3C0DD" w14:textId="77777777" w:rsidTr="00C16A6E">
        <w:trPr>
          <w:trHeight w:val="440"/>
        </w:trPr>
        <w:tc>
          <w:tcPr>
            <w:tcW w:w="3865" w:type="dxa"/>
          </w:tcPr>
          <w:p w14:paraId="2AEF3A10" w14:textId="77777777" w:rsidR="00870326" w:rsidRPr="004E0626" w:rsidRDefault="00870326" w:rsidP="00B96068">
            <w:pPr>
              <w:tabs>
                <w:tab w:val="left" w:pos="2236"/>
              </w:tabs>
              <w:rPr>
                <w:sz w:val="15"/>
                <w:szCs w:val="15"/>
              </w:rPr>
            </w:pPr>
            <w:proofErr w:type="spellStart"/>
            <w:r w:rsidRPr="004E0626">
              <w:rPr>
                <w:sz w:val="15"/>
                <w:szCs w:val="15"/>
              </w:rPr>
              <w:t>safaiya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kaise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karwate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hain</w:t>
            </w:r>
            <w:proofErr w:type="spellEnd"/>
            <w:r w:rsidRPr="004E0626">
              <w:rPr>
                <w:sz w:val="15"/>
                <w:szCs w:val="15"/>
              </w:rPr>
              <w:t xml:space="preserve">? </w:t>
            </w:r>
          </w:p>
          <w:p w14:paraId="36933E52" w14:textId="77777777" w:rsidR="00870326" w:rsidRPr="004E0626" w:rsidRDefault="00870326" w:rsidP="00B96068">
            <w:pPr>
              <w:tabs>
                <w:tab w:val="left" w:pos="2236"/>
              </w:tabs>
              <w:rPr>
                <w:sz w:val="15"/>
                <w:szCs w:val="15"/>
              </w:rPr>
            </w:pPr>
            <w:r w:rsidRPr="004E0626">
              <w:rPr>
                <w:i/>
                <w:sz w:val="15"/>
                <w:szCs w:val="15"/>
              </w:rPr>
              <w:t>(How is cleaning done? )</w:t>
            </w:r>
          </w:p>
        </w:tc>
        <w:tc>
          <w:tcPr>
            <w:tcW w:w="1980" w:type="dxa"/>
          </w:tcPr>
          <w:p w14:paraId="7E6A3C33" w14:textId="22709D67" w:rsidR="00870326" w:rsidRPr="003972A0" w:rsidRDefault="00870326" w:rsidP="00B96068">
            <w:pPr>
              <w:rPr>
                <w:sz w:val="12"/>
                <w:szCs w:val="12"/>
              </w:rPr>
            </w:pPr>
            <w:r w:rsidRPr="003972A0">
              <w:rPr>
                <w:sz w:val="12"/>
                <w:szCs w:val="12"/>
              </w:rPr>
              <w:t>Pregnancy and PNC</w:t>
            </w:r>
            <w:proofErr w:type="gramStart"/>
            <w:r w:rsidRPr="003972A0">
              <w:rPr>
                <w:rFonts w:ascii="Symbol" w:eastAsia="Symbol" w:hAnsi="Symbol" w:cs="Symbol"/>
                <w:sz w:val="12"/>
                <w:szCs w:val="12"/>
              </w:rPr>
              <w:t>®</w:t>
            </w:r>
            <w:r w:rsidR="00C16A6E" w:rsidRPr="003972A0">
              <w:rPr>
                <w:sz w:val="12"/>
                <w:szCs w:val="12"/>
              </w:rPr>
              <w:t xml:space="preserve">  </w:t>
            </w:r>
            <w:r w:rsidRPr="003972A0">
              <w:rPr>
                <w:sz w:val="12"/>
                <w:szCs w:val="12"/>
              </w:rPr>
              <w:t>Abortion</w:t>
            </w:r>
            <w:proofErr w:type="gramEnd"/>
          </w:p>
        </w:tc>
        <w:tc>
          <w:tcPr>
            <w:tcW w:w="1260" w:type="dxa"/>
          </w:tcPr>
          <w:p w14:paraId="4C94778C" w14:textId="77777777" w:rsidR="00870326" w:rsidRPr="008841FE" w:rsidRDefault="00870326" w:rsidP="00B96068">
            <w:pPr>
              <w:jc w:val="center"/>
              <w:rPr>
                <w:rFonts w:ascii="Wingdings" w:hAnsi="Wingdings"/>
              </w:rPr>
            </w:pPr>
            <w:r w:rsidRPr="00C52D46">
              <w:rPr>
                <w:rFonts w:ascii="Wingdings" w:hAnsi="Wingdings"/>
                <w:color w:val="9BBB59" w:themeColor="accent3"/>
              </w:rPr>
              <w:t>ü</w:t>
            </w:r>
          </w:p>
        </w:tc>
        <w:tc>
          <w:tcPr>
            <w:tcW w:w="1350" w:type="dxa"/>
          </w:tcPr>
          <w:p w14:paraId="76BB1BD5" w14:textId="1477CCE9" w:rsidR="00870326" w:rsidRPr="008841FE" w:rsidRDefault="00D923BD" w:rsidP="00B96068">
            <w:pPr>
              <w:jc w:val="center"/>
              <w:rPr>
                <w:rFonts w:ascii="Wingdings" w:hAnsi="Wingdings"/>
              </w:rPr>
            </w:pPr>
            <w:r w:rsidRPr="008841FE">
              <w:rPr>
                <w:rFonts w:ascii="Wingdings" w:hAnsi="Wingdings"/>
                <w:color w:val="FF0000"/>
              </w:rPr>
              <w:t>û</w:t>
            </w:r>
          </w:p>
        </w:tc>
      </w:tr>
      <w:tr w:rsidR="00870326" w:rsidRPr="004E0626" w14:paraId="2B62ABEC" w14:textId="77777777" w:rsidTr="00C16A6E">
        <w:trPr>
          <w:trHeight w:val="300"/>
        </w:trPr>
        <w:tc>
          <w:tcPr>
            <w:tcW w:w="3865" w:type="dxa"/>
          </w:tcPr>
          <w:p w14:paraId="2E6A962F" w14:textId="77777777" w:rsidR="00870326" w:rsidRPr="004E0626" w:rsidRDefault="00870326" w:rsidP="00B96068">
            <w:pPr>
              <w:tabs>
                <w:tab w:val="left" w:pos="536"/>
              </w:tabs>
              <w:rPr>
                <w:sz w:val="15"/>
                <w:szCs w:val="15"/>
              </w:rPr>
            </w:pPr>
            <w:r w:rsidRPr="004E0626">
              <w:rPr>
                <w:sz w:val="15"/>
                <w:szCs w:val="15"/>
              </w:rPr>
              <w:t xml:space="preserve">Pregnancy me 5 month me vomiting </w:t>
            </w:r>
            <w:proofErr w:type="spellStart"/>
            <w:r w:rsidRPr="004E0626">
              <w:rPr>
                <w:sz w:val="15"/>
                <w:szCs w:val="15"/>
              </w:rPr>
              <w:t>hoti</w:t>
            </w:r>
            <w:proofErr w:type="spellEnd"/>
            <w:r w:rsidRPr="004E0626">
              <w:rPr>
                <w:sz w:val="15"/>
                <w:szCs w:val="15"/>
              </w:rPr>
              <w:t xml:space="preserve"> h to </w:t>
            </w:r>
            <w:proofErr w:type="spellStart"/>
            <w:r w:rsidRPr="004E0626">
              <w:rPr>
                <w:sz w:val="15"/>
                <w:szCs w:val="15"/>
              </w:rPr>
              <w:t>kya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kre</w:t>
            </w:r>
            <w:proofErr w:type="spellEnd"/>
          </w:p>
          <w:p w14:paraId="4A104FE2" w14:textId="77777777" w:rsidR="00870326" w:rsidRPr="004E0626" w:rsidRDefault="00870326" w:rsidP="00B96068">
            <w:pPr>
              <w:tabs>
                <w:tab w:val="left" w:pos="536"/>
              </w:tabs>
              <w:rPr>
                <w:i/>
                <w:iCs/>
                <w:sz w:val="15"/>
                <w:szCs w:val="15"/>
              </w:rPr>
            </w:pPr>
            <w:r w:rsidRPr="004E0626">
              <w:rPr>
                <w:i/>
                <w:sz w:val="15"/>
                <w:szCs w:val="15"/>
              </w:rPr>
              <w:t>(What should I do if I am vomiting in the 5th month of pregnancy?)</w:t>
            </w:r>
          </w:p>
        </w:tc>
        <w:tc>
          <w:tcPr>
            <w:tcW w:w="1980" w:type="dxa"/>
          </w:tcPr>
          <w:p w14:paraId="6ED55D87" w14:textId="77777777" w:rsidR="00870326" w:rsidRPr="003972A0" w:rsidRDefault="00870326" w:rsidP="00B96068">
            <w:pPr>
              <w:tabs>
                <w:tab w:val="left" w:pos="536"/>
              </w:tabs>
              <w:rPr>
                <w:sz w:val="12"/>
                <w:szCs w:val="12"/>
              </w:rPr>
            </w:pPr>
            <w:r w:rsidRPr="003972A0">
              <w:rPr>
                <w:sz w:val="12"/>
                <w:szCs w:val="12"/>
              </w:rPr>
              <w:t>Pregnancy and PNC</w:t>
            </w:r>
            <w:r w:rsidR="00C16A6E" w:rsidRPr="003972A0">
              <w:rPr>
                <w:sz w:val="12"/>
                <w:szCs w:val="12"/>
              </w:rPr>
              <w:t xml:space="preserve"> </w:t>
            </w:r>
            <w:r w:rsidRPr="003972A0">
              <w:rPr>
                <w:rFonts w:ascii="Symbol" w:eastAsia="Symbol" w:hAnsi="Symbol" w:cs="Symbol"/>
                <w:sz w:val="12"/>
                <w:szCs w:val="12"/>
              </w:rPr>
              <w:t xml:space="preserve">® </w:t>
            </w:r>
            <w:r w:rsidRPr="003972A0">
              <w:rPr>
                <w:sz w:val="12"/>
                <w:szCs w:val="12"/>
              </w:rPr>
              <w:t>Antepartum</w:t>
            </w:r>
          </w:p>
        </w:tc>
        <w:tc>
          <w:tcPr>
            <w:tcW w:w="1260" w:type="dxa"/>
          </w:tcPr>
          <w:p w14:paraId="0A71E860" w14:textId="77777777" w:rsidR="00870326" w:rsidRPr="008841FE" w:rsidRDefault="00870326" w:rsidP="00B96068">
            <w:pPr>
              <w:jc w:val="center"/>
              <w:rPr>
                <w:rFonts w:ascii="Wingdings" w:hAnsi="Wingdings"/>
              </w:rPr>
            </w:pPr>
            <w:r w:rsidRPr="127E504B">
              <w:rPr>
                <w:rFonts w:ascii="Wingdings" w:hAnsi="Wingdings"/>
                <w:color w:val="6FAC47"/>
              </w:rPr>
              <w:t>ü</w:t>
            </w:r>
          </w:p>
        </w:tc>
        <w:tc>
          <w:tcPr>
            <w:tcW w:w="1350" w:type="dxa"/>
          </w:tcPr>
          <w:p w14:paraId="4EEC66BE" w14:textId="0EEF4216" w:rsidR="00870326" w:rsidRPr="008841FE" w:rsidRDefault="00D923BD" w:rsidP="00B96068">
            <w:pPr>
              <w:jc w:val="center"/>
              <w:rPr>
                <w:rFonts w:ascii="Wingdings" w:hAnsi="Wingdings"/>
              </w:rPr>
            </w:pPr>
            <w:r w:rsidRPr="008841FE">
              <w:rPr>
                <w:rFonts w:ascii="Wingdings" w:hAnsi="Wingdings"/>
                <w:color w:val="FF0000"/>
              </w:rPr>
              <w:t>û</w:t>
            </w:r>
            <w:r>
              <w:rPr>
                <w:rFonts w:ascii="Wingdings" w:hAnsi="Wingdings"/>
                <w:color w:val="6FAC47"/>
              </w:rPr>
              <w:t xml:space="preserve"> </w:t>
            </w:r>
          </w:p>
        </w:tc>
      </w:tr>
      <w:tr w:rsidR="00870326" w:rsidRPr="004E0626" w14:paraId="52DD219D" w14:textId="77777777" w:rsidTr="00C16A6E">
        <w:trPr>
          <w:trHeight w:val="530"/>
        </w:trPr>
        <w:tc>
          <w:tcPr>
            <w:tcW w:w="3865" w:type="dxa"/>
          </w:tcPr>
          <w:p w14:paraId="036A5049" w14:textId="77777777" w:rsidR="00870326" w:rsidRPr="004E0626" w:rsidRDefault="00870326" w:rsidP="00B96068">
            <w:pPr>
              <w:rPr>
                <w:sz w:val="15"/>
                <w:szCs w:val="15"/>
              </w:rPr>
            </w:pPr>
            <w:r w:rsidRPr="004E0626">
              <w:rPr>
                <w:sz w:val="15"/>
                <w:szCs w:val="15"/>
              </w:rPr>
              <w:t xml:space="preserve">Family planning Muslim community me accept </w:t>
            </w:r>
            <w:proofErr w:type="spellStart"/>
            <w:r w:rsidRPr="004E0626">
              <w:rPr>
                <w:sz w:val="15"/>
                <w:szCs w:val="15"/>
              </w:rPr>
              <w:t>hain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kya</w:t>
            </w:r>
            <w:proofErr w:type="spellEnd"/>
            <w:r w:rsidRPr="004E0626">
              <w:rPr>
                <w:sz w:val="15"/>
                <w:szCs w:val="15"/>
              </w:rPr>
              <w:t xml:space="preserve">? </w:t>
            </w:r>
          </w:p>
          <w:p w14:paraId="2096A1F1" w14:textId="77777777" w:rsidR="00870326" w:rsidRPr="004E0626" w:rsidRDefault="00870326" w:rsidP="00B96068">
            <w:pPr>
              <w:rPr>
                <w:i/>
                <w:iCs/>
                <w:sz w:val="15"/>
                <w:szCs w:val="15"/>
              </w:rPr>
            </w:pPr>
            <w:r w:rsidRPr="004E0626">
              <w:rPr>
                <w:i/>
                <w:sz w:val="15"/>
                <w:szCs w:val="15"/>
              </w:rPr>
              <w:t xml:space="preserve">(Is family planning accepted in the Muslim community?) </w:t>
            </w:r>
          </w:p>
        </w:tc>
        <w:tc>
          <w:tcPr>
            <w:tcW w:w="1980" w:type="dxa"/>
          </w:tcPr>
          <w:p w14:paraId="25027371" w14:textId="4A617C04" w:rsidR="00870326" w:rsidRPr="003972A0" w:rsidRDefault="00870326" w:rsidP="00B96068">
            <w:pPr>
              <w:rPr>
                <w:sz w:val="12"/>
                <w:szCs w:val="12"/>
              </w:rPr>
            </w:pPr>
            <w:r w:rsidRPr="003972A0">
              <w:rPr>
                <w:sz w:val="12"/>
                <w:szCs w:val="12"/>
              </w:rPr>
              <w:t xml:space="preserve">Contraception and Family </w:t>
            </w:r>
            <w:proofErr w:type="gramStart"/>
            <w:r w:rsidRPr="003972A0">
              <w:rPr>
                <w:sz w:val="12"/>
                <w:szCs w:val="12"/>
              </w:rPr>
              <w:t xml:space="preserve">Planning  </w:t>
            </w:r>
            <w:r w:rsidRPr="003972A0">
              <w:rPr>
                <w:rFonts w:ascii="Symbol" w:eastAsia="Symbol" w:hAnsi="Symbol" w:cs="Symbol"/>
                <w:sz w:val="12"/>
                <w:szCs w:val="12"/>
              </w:rPr>
              <w:t>®</w:t>
            </w:r>
            <w:proofErr w:type="gramEnd"/>
            <w:r w:rsidR="00C16A6E" w:rsidRPr="003972A0">
              <w:rPr>
                <w:sz w:val="12"/>
                <w:szCs w:val="12"/>
              </w:rPr>
              <w:t xml:space="preserve"> </w:t>
            </w:r>
            <w:r w:rsidRPr="003972A0">
              <w:rPr>
                <w:sz w:val="12"/>
                <w:szCs w:val="12"/>
              </w:rPr>
              <w:t xml:space="preserve">Family Planning Queries </w:t>
            </w:r>
          </w:p>
        </w:tc>
        <w:tc>
          <w:tcPr>
            <w:tcW w:w="1260" w:type="dxa"/>
          </w:tcPr>
          <w:p w14:paraId="6A1376B6" w14:textId="77777777" w:rsidR="00870326" w:rsidRPr="008841FE" w:rsidRDefault="00870326" w:rsidP="00B96068">
            <w:pPr>
              <w:jc w:val="center"/>
              <w:rPr>
                <w:rFonts w:ascii="Wingdings" w:hAnsi="Wingdings"/>
              </w:rPr>
            </w:pPr>
            <w:r w:rsidRPr="008841FE">
              <w:rPr>
                <w:rFonts w:ascii="Wingdings" w:hAnsi="Wingdings"/>
                <w:color w:val="FF0000"/>
              </w:rPr>
              <w:t>û</w:t>
            </w:r>
          </w:p>
        </w:tc>
        <w:tc>
          <w:tcPr>
            <w:tcW w:w="1350" w:type="dxa"/>
          </w:tcPr>
          <w:p w14:paraId="07BE1AF5" w14:textId="77777777" w:rsidR="00870326" w:rsidRPr="008841FE" w:rsidRDefault="00870326" w:rsidP="00B96068">
            <w:pPr>
              <w:jc w:val="center"/>
              <w:rPr>
                <w:rFonts w:ascii="Wingdings" w:hAnsi="Wingdings"/>
              </w:rPr>
            </w:pPr>
            <w:r w:rsidRPr="008841FE">
              <w:rPr>
                <w:rFonts w:ascii="Wingdings" w:hAnsi="Wingdings"/>
                <w:color w:val="FF0000"/>
              </w:rPr>
              <w:t>û</w:t>
            </w:r>
          </w:p>
        </w:tc>
      </w:tr>
      <w:tr w:rsidR="00870326" w:rsidRPr="004E0626" w14:paraId="3BE59B03" w14:textId="77777777" w:rsidTr="00C16A6E">
        <w:trPr>
          <w:trHeight w:val="710"/>
        </w:trPr>
        <w:tc>
          <w:tcPr>
            <w:tcW w:w="3865" w:type="dxa"/>
          </w:tcPr>
          <w:p w14:paraId="085F60F3" w14:textId="77777777" w:rsidR="00870326" w:rsidRPr="004E0626" w:rsidRDefault="00870326" w:rsidP="00B96068">
            <w:pPr>
              <w:rPr>
                <w:sz w:val="15"/>
                <w:szCs w:val="15"/>
              </w:rPr>
            </w:pPr>
            <w:proofErr w:type="spellStart"/>
            <w:r w:rsidRPr="004E0626">
              <w:rPr>
                <w:sz w:val="15"/>
                <w:szCs w:val="15"/>
              </w:rPr>
              <w:t>Masik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pali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aane</w:t>
            </w:r>
            <w:proofErr w:type="spellEnd"/>
            <w:r w:rsidRPr="004E0626">
              <w:rPr>
                <w:sz w:val="15"/>
                <w:szCs w:val="15"/>
              </w:rPr>
              <w:t xml:space="preserve"> se </w:t>
            </w:r>
            <w:proofErr w:type="spellStart"/>
            <w:r w:rsidRPr="004E0626">
              <w:rPr>
                <w:sz w:val="15"/>
                <w:szCs w:val="15"/>
              </w:rPr>
              <w:t>Bhagvan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ke</w:t>
            </w:r>
            <w:proofErr w:type="spellEnd"/>
            <w:r w:rsidRPr="004E0626">
              <w:rPr>
                <w:sz w:val="15"/>
                <w:szCs w:val="15"/>
              </w:rPr>
              <w:t xml:space="preserve"> pas kau </w:t>
            </w:r>
            <w:proofErr w:type="spellStart"/>
            <w:r w:rsidRPr="004E0626">
              <w:rPr>
                <w:sz w:val="15"/>
                <w:szCs w:val="15"/>
              </w:rPr>
              <w:t>nahi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jana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4E0626">
              <w:rPr>
                <w:sz w:val="15"/>
                <w:szCs w:val="15"/>
              </w:rPr>
              <w:t>chahiye</w:t>
            </w:r>
            <w:proofErr w:type="spellEnd"/>
            <w:r w:rsidRPr="004E0626">
              <w:rPr>
                <w:sz w:val="15"/>
                <w:szCs w:val="15"/>
              </w:rPr>
              <w:t xml:space="preserve"> ?</w:t>
            </w:r>
            <w:proofErr w:type="gramEnd"/>
          </w:p>
          <w:p w14:paraId="646A9744" w14:textId="4FAC8615" w:rsidR="00870326" w:rsidRPr="00C16A6E" w:rsidRDefault="00870326" w:rsidP="00B96068">
            <w:pPr>
              <w:rPr>
                <w:i/>
                <w:iCs/>
                <w:sz w:val="15"/>
                <w:szCs w:val="15"/>
              </w:rPr>
            </w:pPr>
            <w:r w:rsidRPr="004E0626">
              <w:rPr>
                <w:i/>
                <w:sz w:val="15"/>
                <w:szCs w:val="15"/>
              </w:rPr>
              <w:t xml:space="preserve">(Why should one avoid going to </w:t>
            </w:r>
            <w:proofErr w:type="gramStart"/>
            <w:r w:rsidRPr="004E0626">
              <w:rPr>
                <w:i/>
                <w:sz w:val="15"/>
                <w:szCs w:val="15"/>
              </w:rPr>
              <w:t>god</w:t>
            </w:r>
            <w:proofErr w:type="gramEnd"/>
            <w:r w:rsidRPr="004E0626">
              <w:rPr>
                <w:i/>
                <w:sz w:val="15"/>
                <w:szCs w:val="15"/>
              </w:rPr>
              <w:t xml:space="preserve">/temples during periods?) </w:t>
            </w:r>
          </w:p>
        </w:tc>
        <w:tc>
          <w:tcPr>
            <w:tcW w:w="1980" w:type="dxa"/>
          </w:tcPr>
          <w:p w14:paraId="6839E949" w14:textId="77777777" w:rsidR="00870326" w:rsidRPr="003972A0" w:rsidRDefault="00870326" w:rsidP="00B96068">
            <w:pPr>
              <w:rPr>
                <w:sz w:val="12"/>
                <w:szCs w:val="12"/>
              </w:rPr>
            </w:pPr>
            <w:r w:rsidRPr="003972A0">
              <w:rPr>
                <w:sz w:val="12"/>
                <w:szCs w:val="12"/>
              </w:rPr>
              <w:t xml:space="preserve">Other </w:t>
            </w:r>
            <w:r w:rsidRPr="003972A0">
              <w:rPr>
                <w:rFonts w:ascii="Symbol" w:eastAsia="Symbol" w:hAnsi="Symbol" w:cs="Symbol"/>
                <w:sz w:val="12"/>
                <w:szCs w:val="12"/>
              </w:rPr>
              <w:t xml:space="preserve">® </w:t>
            </w:r>
            <w:r w:rsidRPr="003972A0">
              <w:rPr>
                <w:sz w:val="12"/>
                <w:szCs w:val="12"/>
              </w:rPr>
              <w:t>Cultural, Religious, or Moral Norms</w:t>
            </w:r>
          </w:p>
          <w:p w14:paraId="10B790B4" w14:textId="77777777" w:rsidR="00870326" w:rsidRPr="003972A0" w:rsidRDefault="00870326" w:rsidP="00B96068">
            <w:pPr>
              <w:rPr>
                <w:sz w:val="12"/>
                <w:szCs w:val="12"/>
              </w:rPr>
            </w:pPr>
          </w:p>
        </w:tc>
        <w:tc>
          <w:tcPr>
            <w:tcW w:w="1260" w:type="dxa"/>
          </w:tcPr>
          <w:p w14:paraId="6D37148B" w14:textId="77777777" w:rsidR="00870326" w:rsidRPr="008841FE" w:rsidRDefault="00870326" w:rsidP="00B96068">
            <w:pPr>
              <w:jc w:val="center"/>
              <w:rPr>
                <w:rFonts w:ascii="Wingdings" w:hAnsi="Wingdings"/>
                <w:color w:val="FF0000"/>
              </w:rPr>
            </w:pPr>
            <w:r w:rsidRPr="008841FE">
              <w:rPr>
                <w:rFonts w:ascii="Wingdings" w:hAnsi="Wingdings"/>
                <w:color w:val="6FAC47"/>
              </w:rPr>
              <w:t>ü</w:t>
            </w:r>
          </w:p>
        </w:tc>
        <w:tc>
          <w:tcPr>
            <w:tcW w:w="1350" w:type="dxa"/>
          </w:tcPr>
          <w:p w14:paraId="751BF973" w14:textId="77777777" w:rsidR="00870326" w:rsidRPr="008841FE" w:rsidRDefault="00870326" w:rsidP="00B96068">
            <w:pPr>
              <w:jc w:val="center"/>
              <w:rPr>
                <w:rFonts w:ascii="Wingdings" w:hAnsi="Wingdings"/>
                <w:color w:val="FF0000"/>
              </w:rPr>
            </w:pPr>
            <w:r w:rsidRPr="008841FE">
              <w:rPr>
                <w:rFonts w:ascii="Wingdings" w:hAnsi="Wingdings"/>
                <w:color w:val="6FAC47"/>
              </w:rPr>
              <w:t>ü</w:t>
            </w:r>
          </w:p>
        </w:tc>
      </w:tr>
      <w:tr w:rsidR="00870326" w:rsidRPr="004E0626" w14:paraId="052267F4" w14:textId="77777777" w:rsidTr="00C16A6E">
        <w:trPr>
          <w:trHeight w:val="300"/>
        </w:trPr>
        <w:tc>
          <w:tcPr>
            <w:tcW w:w="3865" w:type="dxa"/>
          </w:tcPr>
          <w:p w14:paraId="7278988E" w14:textId="77777777" w:rsidR="00870326" w:rsidRPr="004E0626" w:rsidRDefault="00870326" w:rsidP="00B96068">
            <w:pPr>
              <w:rPr>
                <w:sz w:val="15"/>
                <w:szCs w:val="15"/>
              </w:rPr>
            </w:pPr>
            <w:r w:rsidRPr="004E0626">
              <w:rPr>
                <w:sz w:val="15"/>
                <w:szCs w:val="15"/>
              </w:rPr>
              <w:t xml:space="preserve">1 </w:t>
            </w:r>
            <w:proofErr w:type="spellStart"/>
            <w:r w:rsidRPr="004E0626">
              <w:rPr>
                <w:sz w:val="15"/>
                <w:szCs w:val="15"/>
              </w:rPr>
              <w:t>sal</w:t>
            </w:r>
            <w:proofErr w:type="spellEnd"/>
            <w:r w:rsidRPr="004E0626">
              <w:rPr>
                <w:sz w:val="15"/>
                <w:szCs w:val="15"/>
              </w:rPr>
              <w:t xml:space="preserve"> se bacha </w:t>
            </w:r>
            <w:proofErr w:type="spellStart"/>
            <w:r w:rsidRPr="004E0626">
              <w:rPr>
                <w:sz w:val="15"/>
                <w:szCs w:val="15"/>
              </w:rPr>
              <w:t>rukhne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ke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liye</w:t>
            </w:r>
            <w:proofErr w:type="spellEnd"/>
            <w:r w:rsidRPr="004E0626">
              <w:rPr>
                <w:sz w:val="15"/>
                <w:szCs w:val="15"/>
              </w:rPr>
              <w:t xml:space="preserve"> try </w:t>
            </w:r>
            <w:proofErr w:type="spellStart"/>
            <w:r w:rsidRPr="004E0626">
              <w:rPr>
                <w:sz w:val="15"/>
                <w:szCs w:val="15"/>
              </w:rPr>
              <w:t>kar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rahe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hai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lekin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nahi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rukh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raha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hai</w:t>
            </w:r>
            <w:proofErr w:type="spellEnd"/>
            <w:r w:rsidRPr="004E0626">
              <w:rPr>
                <w:sz w:val="15"/>
                <w:szCs w:val="15"/>
              </w:rPr>
              <w:t xml:space="preserve"> to </w:t>
            </w:r>
            <w:proofErr w:type="spellStart"/>
            <w:r w:rsidRPr="004E0626">
              <w:rPr>
                <w:sz w:val="15"/>
                <w:szCs w:val="15"/>
              </w:rPr>
              <w:t>kya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karna</w:t>
            </w:r>
            <w:proofErr w:type="spellEnd"/>
            <w:r w:rsidRPr="004E0626">
              <w:rPr>
                <w:sz w:val="15"/>
                <w:szCs w:val="15"/>
              </w:rPr>
              <w:t xml:space="preserve"> </w:t>
            </w:r>
            <w:proofErr w:type="spellStart"/>
            <w:r w:rsidRPr="004E0626">
              <w:rPr>
                <w:sz w:val="15"/>
                <w:szCs w:val="15"/>
              </w:rPr>
              <w:t>padega</w:t>
            </w:r>
            <w:proofErr w:type="spellEnd"/>
            <w:r w:rsidRPr="004E0626">
              <w:rPr>
                <w:sz w:val="15"/>
                <w:szCs w:val="15"/>
              </w:rPr>
              <w:t xml:space="preserve">? </w:t>
            </w:r>
          </w:p>
          <w:p w14:paraId="178170F5" w14:textId="77777777" w:rsidR="00870326" w:rsidRPr="004E0626" w:rsidRDefault="00870326" w:rsidP="00B96068">
            <w:pPr>
              <w:rPr>
                <w:sz w:val="15"/>
                <w:szCs w:val="15"/>
              </w:rPr>
            </w:pPr>
            <w:r w:rsidRPr="004E0626">
              <w:rPr>
                <w:sz w:val="15"/>
                <w:szCs w:val="15"/>
              </w:rPr>
              <w:t>(</w:t>
            </w:r>
            <w:r w:rsidRPr="004E0626">
              <w:rPr>
                <w:i/>
                <w:sz w:val="15"/>
                <w:szCs w:val="15"/>
              </w:rPr>
              <w:t>We have been trying to have a child for one year, but it has not happened. What should we do?</w:t>
            </w:r>
            <w:r w:rsidRPr="004E0626">
              <w:rPr>
                <w:sz w:val="15"/>
                <w:szCs w:val="15"/>
              </w:rPr>
              <w:t xml:space="preserve">)  </w:t>
            </w:r>
          </w:p>
        </w:tc>
        <w:tc>
          <w:tcPr>
            <w:tcW w:w="1980" w:type="dxa"/>
          </w:tcPr>
          <w:p w14:paraId="5BD713BC" w14:textId="77777777" w:rsidR="00870326" w:rsidRPr="003972A0" w:rsidRDefault="00870326" w:rsidP="00B96068">
            <w:pPr>
              <w:rPr>
                <w:sz w:val="12"/>
                <w:szCs w:val="12"/>
              </w:rPr>
            </w:pPr>
          </w:p>
          <w:p w14:paraId="2448EC4A" w14:textId="1B9F9BC2" w:rsidR="00870326" w:rsidRPr="003972A0" w:rsidRDefault="00870326" w:rsidP="00B96068">
            <w:pPr>
              <w:rPr>
                <w:sz w:val="12"/>
                <w:szCs w:val="12"/>
              </w:rPr>
            </w:pPr>
            <w:r w:rsidRPr="003972A0">
              <w:rPr>
                <w:sz w:val="12"/>
                <w:szCs w:val="12"/>
              </w:rPr>
              <w:t xml:space="preserve">Pregnancy and PNC </w:t>
            </w:r>
            <w:r w:rsidRPr="003972A0">
              <w:rPr>
                <w:rFonts w:ascii="Symbol" w:eastAsia="Symbol" w:hAnsi="Symbol" w:cs="Symbol"/>
                <w:sz w:val="12"/>
                <w:szCs w:val="12"/>
              </w:rPr>
              <w:t>®</w:t>
            </w:r>
            <w:r w:rsidR="00C16A6E" w:rsidRPr="003972A0">
              <w:rPr>
                <w:sz w:val="12"/>
                <w:szCs w:val="12"/>
              </w:rPr>
              <w:t xml:space="preserve"> </w:t>
            </w:r>
            <w:r w:rsidRPr="003972A0">
              <w:rPr>
                <w:sz w:val="12"/>
                <w:szCs w:val="12"/>
              </w:rPr>
              <w:t xml:space="preserve">Infertility </w:t>
            </w:r>
          </w:p>
        </w:tc>
        <w:tc>
          <w:tcPr>
            <w:tcW w:w="1260" w:type="dxa"/>
          </w:tcPr>
          <w:p w14:paraId="1C9DA5C2" w14:textId="77777777" w:rsidR="00870326" w:rsidRPr="008841FE" w:rsidRDefault="00870326" w:rsidP="00B96068">
            <w:pPr>
              <w:jc w:val="center"/>
              <w:rPr>
                <w:rFonts w:ascii="Wingdings" w:hAnsi="Wingdings"/>
                <w:color w:val="F79646" w:themeColor="accent6"/>
              </w:rPr>
            </w:pPr>
            <w:r w:rsidRPr="008841FE">
              <w:rPr>
                <w:rFonts w:ascii="Wingdings" w:hAnsi="Wingdings"/>
                <w:color w:val="6FAC47"/>
              </w:rPr>
              <w:t>ü</w:t>
            </w:r>
          </w:p>
        </w:tc>
        <w:tc>
          <w:tcPr>
            <w:tcW w:w="1350" w:type="dxa"/>
          </w:tcPr>
          <w:p w14:paraId="66ECB2E7" w14:textId="77777777" w:rsidR="00870326" w:rsidRPr="008841FE" w:rsidRDefault="00870326" w:rsidP="00B96068">
            <w:pPr>
              <w:jc w:val="center"/>
              <w:rPr>
                <w:rFonts w:ascii="Wingdings" w:hAnsi="Wingdings"/>
                <w:color w:val="F79646" w:themeColor="accent6"/>
              </w:rPr>
            </w:pPr>
            <w:r w:rsidRPr="008841FE">
              <w:rPr>
                <w:rFonts w:ascii="Wingdings" w:hAnsi="Wingdings"/>
                <w:color w:val="6FAC47"/>
              </w:rPr>
              <w:t>ü</w:t>
            </w:r>
          </w:p>
        </w:tc>
      </w:tr>
      <w:tr w:rsidR="00870326" w:rsidRPr="004E0626" w14:paraId="6ECF5AC7" w14:textId="77777777" w:rsidTr="00C16A6E">
        <w:trPr>
          <w:trHeight w:val="300"/>
        </w:trPr>
        <w:tc>
          <w:tcPr>
            <w:tcW w:w="3865" w:type="dxa"/>
          </w:tcPr>
          <w:p w14:paraId="13FA9DBC" w14:textId="77777777" w:rsidR="00870326" w:rsidRDefault="00870326" w:rsidP="00B96068">
            <w:pPr>
              <w:rPr>
                <w:sz w:val="15"/>
                <w:szCs w:val="15"/>
              </w:rPr>
            </w:pPr>
            <w:r w:rsidRPr="008F6CAC">
              <w:rPr>
                <w:sz w:val="15"/>
                <w:szCs w:val="15"/>
              </w:rPr>
              <w:t>Family planning may aga</w:t>
            </w:r>
            <w:r>
              <w:rPr>
                <w:sz w:val="15"/>
                <w:szCs w:val="15"/>
              </w:rPr>
              <w:t>r</w:t>
            </w:r>
            <w:r w:rsidRPr="008F6CAC">
              <w:rPr>
                <w:sz w:val="15"/>
                <w:szCs w:val="15"/>
              </w:rPr>
              <w:t xml:space="preserve"> koi mahila test tub </w:t>
            </w:r>
            <w:proofErr w:type="spellStart"/>
            <w:r w:rsidRPr="008F6CAC">
              <w:rPr>
                <w:sz w:val="15"/>
                <w:szCs w:val="15"/>
              </w:rPr>
              <w:t>karvati</w:t>
            </w:r>
            <w:proofErr w:type="spellEnd"/>
            <w:r w:rsidRPr="008F6CAC">
              <w:rPr>
                <w:sz w:val="15"/>
                <w:szCs w:val="15"/>
              </w:rPr>
              <w:t xml:space="preserve"> </w:t>
            </w:r>
            <w:proofErr w:type="spellStart"/>
            <w:r w:rsidRPr="008F6CAC">
              <w:rPr>
                <w:sz w:val="15"/>
                <w:szCs w:val="15"/>
              </w:rPr>
              <w:t>hai</w:t>
            </w:r>
            <w:proofErr w:type="spellEnd"/>
            <w:r w:rsidRPr="008F6CAC">
              <w:rPr>
                <w:sz w:val="15"/>
                <w:szCs w:val="15"/>
              </w:rPr>
              <w:t xml:space="preserve"> to </w:t>
            </w:r>
            <w:proofErr w:type="spellStart"/>
            <w:r w:rsidRPr="008F6CAC">
              <w:rPr>
                <w:sz w:val="15"/>
                <w:szCs w:val="15"/>
              </w:rPr>
              <w:t>kya</w:t>
            </w:r>
            <w:proofErr w:type="spellEnd"/>
            <w:r w:rsidRPr="008F6CAC">
              <w:rPr>
                <w:sz w:val="15"/>
                <w:szCs w:val="15"/>
              </w:rPr>
              <w:t xml:space="preserve"> </w:t>
            </w:r>
            <w:proofErr w:type="spellStart"/>
            <w:r w:rsidRPr="008F6CAC">
              <w:rPr>
                <w:sz w:val="15"/>
                <w:szCs w:val="15"/>
              </w:rPr>
              <w:t>hota</w:t>
            </w:r>
            <w:proofErr w:type="spellEnd"/>
            <w:r w:rsidRPr="008F6CAC">
              <w:rPr>
                <w:sz w:val="15"/>
                <w:szCs w:val="15"/>
              </w:rPr>
              <w:t xml:space="preserve"> </w:t>
            </w:r>
            <w:proofErr w:type="spellStart"/>
            <w:proofErr w:type="gramStart"/>
            <w:r w:rsidRPr="008F6CAC">
              <w:rPr>
                <w:sz w:val="15"/>
                <w:szCs w:val="15"/>
              </w:rPr>
              <w:t>hai</w:t>
            </w:r>
            <w:proofErr w:type="spellEnd"/>
            <w:r>
              <w:rPr>
                <w:sz w:val="15"/>
                <w:szCs w:val="15"/>
              </w:rPr>
              <w:t xml:space="preserve"> ?</w:t>
            </w:r>
            <w:proofErr w:type="gramEnd"/>
            <w:r>
              <w:rPr>
                <w:sz w:val="15"/>
                <w:szCs w:val="15"/>
              </w:rPr>
              <w:t xml:space="preserve"> </w:t>
            </w:r>
          </w:p>
          <w:p w14:paraId="66833ACB" w14:textId="10A21DFD" w:rsidR="00870326" w:rsidRPr="00C16A6E" w:rsidRDefault="00870326" w:rsidP="00B96068">
            <w:pPr>
              <w:rPr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(</w:t>
            </w:r>
            <w:r w:rsidRPr="006E1E36">
              <w:rPr>
                <w:i/>
                <w:iCs/>
                <w:sz w:val="15"/>
                <w:szCs w:val="15"/>
              </w:rPr>
              <w:t xml:space="preserve">In family planning, if a woman undergoes test tube, what </w:t>
            </w:r>
            <w:proofErr w:type="gramStart"/>
            <w:r w:rsidRPr="006E1E36">
              <w:rPr>
                <w:i/>
                <w:iCs/>
                <w:sz w:val="15"/>
                <w:szCs w:val="15"/>
              </w:rPr>
              <w:t>happens ?</w:t>
            </w:r>
            <w:proofErr w:type="gramEnd"/>
            <w:r w:rsidRPr="006E1E36">
              <w:rPr>
                <w:i/>
                <w:iCs/>
                <w:sz w:val="15"/>
                <w:szCs w:val="15"/>
              </w:rPr>
              <w:t xml:space="preserve"> </w:t>
            </w:r>
            <w:r>
              <w:rPr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1980" w:type="dxa"/>
          </w:tcPr>
          <w:p w14:paraId="53736825" w14:textId="77777777" w:rsidR="00870326" w:rsidRPr="003972A0" w:rsidRDefault="00870326" w:rsidP="00B96068">
            <w:pPr>
              <w:rPr>
                <w:sz w:val="12"/>
                <w:szCs w:val="12"/>
              </w:rPr>
            </w:pPr>
          </w:p>
          <w:p w14:paraId="7CC1797B" w14:textId="052EB842" w:rsidR="00870326" w:rsidRPr="003972A0" w:rsidRDefault="00870326" w:rsidP="00B96068">
            <w:pPr>
              <w:rPr>
                <w:sz w:val="12"/>
                <w:szCs w:val="12"/>
              </w:rPr>
            </w:pPr>
            <w:r w:rsidRPr="003972A0">
              <w:rPr>
                <w:sz w:val="12"/>
                <w:szCs w:val="12"/>
              </w:rPr>
              <w:t xml:space="preserve">Pregnancy and PNC </w:t>
            </w:r>
            <w:r w:rsidRPr="003972A0">
              <w:rPr>
                <w:rFonts w:ascii="Symbol" w:eastAsia="Symbol" w:hAnsi="Symbol" w:cs="Symbol"/>
                <w:sz w:val="12"/>
                <w:szCs w:val="12"/>
              </w:rPr>
              <w:t>®</w:t>
            </w:r>
            <w:r w:rsidR="00C16A6E" w:rsidRPr="003972A0">
              <w:rPr>
                <w:sz w:val="12"/>
                <w:szCs w:val="12"/>
              </w:rPr>
              <w:t xml:space="preserve"> </w:t>
            </w:r>
            <w:r w:rsidRPr="003972A0">
              <w:rPr>
                <w:sz w:val="12"/>
                <w:szCs w:val="12"/>
              </w:rPr>
              <w:t xml:space="preserve">Infertility </w:t>
            </w:r>
          </w:p>
        </w:tc>
        <w:tc>
          <w:tcPr>
            <w:tcW w:w="1260" w:type="dxa"/>
          </w:tcPr>
          <w:p w14:paraId="255E5E58" w14:textId="77777777" w:rsidR="00870326" w:rsidRPr="008841FE" w:rsidRDefault="00870326" w:rsidP="00B96068">
            <w:pPr>
              <w:jc w:val="center"/>
              <w:rPr>
                <w:rFonts w:ascii="Wingdings" w:hAnsi="Wingdings"/>
                <w:color w:val="6FAC47"/>
              </w:rPr>
            </w:pPr>
            <w:r w:rsidRPr="008841FE">
              <w:rPr>
                <w:rFonts w:ascii="Wingdings" w:hAnsi="Wingdings"/>
                <w:color w:val="FF0000"/>
              </w:rPr>
              <w:t>û</w:t>
            </w:r>
          </w:p>
        </w:tc>
        <w:tc>
          <w:tcPr>
            <w:tcW w:w="1350" w:type="dxa"/>
          </w:tcPr>
          <w:p w14:paraId="305616C8" w14:textId="77777777" w:rsidR="00870326" w:rsidRPr="008841FE" w:rsidRDefault="00870326" w:rsidP="00B96068">
            <w:pPr>
              <w:jc w:val="center"/>
              <w:rPr>
                <w:rFonts w:ascii="Wingdings" w:hAnsi="Wingdings"/>
                <w:color w:val="6FAC47"/>
              </w:rPr>
            </w:pPr>
            <w:r w:rsidRPr="008841FE">
              <w:rPr>
                <w:rFonts w:ascii="Wingdings" w:hAnsi="Wingdings"/>
                <w:color w:val="FF0000"/>
              </w:rPr>
              <w:t>û</w:t>
            </w:r>
          </w:p>
        </w:tc>
      </w:tr>
      <w:tr w:rsidR="00870326" w:rsidRPr="004E0626" w14:paraId="21C33CCB" w14:textId="77777777" w:rsidTr="00C16A6E">
        <w:trPr>
          <w:trHeight w:val="300"/>
        </w:trPr>
        <w:tc>
          <w:tcPr>
            <w:tcW w:w="3865" w:type="dxa"/>
          </w:tcPr>
          <w:p w14:paraId="23DA8014" w14:textId="77777777" w:rsidR="00870326" w:rsidRDefault="00870326" w:rsidP="00B96068">
            <w:pPr>
              <w:rPr>
                <w:i/>
                <w:sz w:val="15"/>
                <w:szCs w:val="15"/>
              </w:rPr>
            </w:pPr>
            <w:bookmarkStart w:id="0" w:name="_Hlk208719009"/>
            <w:proofErr w:type="spellStart"/>
            <w:r w:rsidRPr="002D4E5B">
              <w:rPr>
                <w:sz w:val="15"/>
                <w:szCs w:val="15"/>
              </w:rPr>
              <w:t>Kitni</w:t>
            </w:r>
            <w:proofErr w:type="spellEnd"/>
            <w:r w:rsidRPr="002D4E5B">
              <w:rPr>
                <w:sz w:val="15"/>
                <w:szCs w:val="15"/>
              </w:rPr>
              <w:t xml:space="preserve"> der </w:t>
            </w:r>
            <w:proofErr w:type="spellStart"/>
            <w:r w:rsidRPr="002D4E5B">
              <w:rPr>
                <w:sz w:val="15"/>
                <w:szCs w:val="15"/>
              </w:rPr>
              <w:t>jinda</w:t>
            </w:r>
            <w:proofErr w:type="spellEnd"/>
            <w:r w:rsidRPr="002D4E5B">
              <w:rPr>
                <w:sz w:val="15"/>
                <w:szCs w:val="15"/>
              </w:rPr>
              <w:t xml:space="preserve"> </w:t>
            </w:r>
            <w:proofErr w:type="spellStart"/>
            <w:r w:rsidRPr="002D4E5B">
              <w:rPr>
                <w:sz w:val="15"/>
                <w:szCs w:val="15"/>
              </w:rPr>
              <w:t>rahte</w:t>
            </w:r>
            <w:proofErr w:type="spellEnd"/>
            <w:r w:rsidRPr="002D4E5B">
              <w:rPr>
                <w:sz w:val="15"/>
                <w:szCs w:val="15"/>
              </w:rPr>
              <w:t xml:space="preserve"> </w:t>
            </w:r>
            <w:proofErr w:type="spellStart"/>
            <w:r w:rsidRPr="002D4E5B">
              <w:rPr>
                <w:sz w:val="15"/>
                <w:szCs w:val="15"/>
              </w:rPr>
              <w:t>hain</w:t>
            </w:r>
            <w:proofErr w:type="spellEnd"/>
            <w:r w:rsidRPr="002D4E5B">
              <w:rPr>
                <w:sz w:val="15"/>
                <w:szCs w:val="15"/>
              </w:rPr>
              <w:t xml:space="preserve"> sperm?</w:t>
            </w:r>
            <w:r w:rsidRPr="002D4E5B">
              <w:rPr>
                <w:i/>
                <w:sz w:val="15"/>
                <w:szCs w:val="15"/>
              </w:rPr>
              <w:t xml:space="preserve"> </w:t>
            </w:r>
          </w:p>
          <w:p w14:paraId="10703571" w14:textId="77777777" w:rsidR="00870326" w:rsidRPr="004E0626" w:rsidRDefault="00870326" w:rsidP="00B96068">
            <w:pPr>
              <w:rPr>
                <w:i/>
                <w:iCs/>
                <w:sz w:val="15"/>
                <w:szCs w:val="15"/>
              </w:rPr>
            </w:pPr>
            <w:r w:rsidRPr="004E0626">
              <w:rPr>
                <w:i/>
                <w:sz w:val="15"/>
                <w:szCs w:val="15"/>
              </w:rPr>
              <w:t>(</w:t>
            </w:r>
            <w:r w:rsidRPr="00115404">
              <w:rPr>
                <w:i/>
                <w:sz w:val="15"/>
                <w:szCs w:val="15"/>
              </w:rPr>
              <w:t>How long do sperm stay alive?</w:t>
            </w:r>
            <w:r>
              <w:rPr>
                <w:i/>
                <w:sz w:val="15"/>
                <w:szCs w:val="15"/>
              </w:rPr>
              <w:t>)</w:t>
            </w:r>
          </w:p>
        </w:tc>
        <w:tc>
          <w:tcPr>
            <w:tcW w:w="1980" w:type="dxa"/>
          </w:tcPr>
          <w:p w14:paraId="3BBEF00A" w14:textId="77777777" w:rsidR="00870326" w:rsidRPr="003972A0" w:rsidRDefault="00870326" w:rsidP="00B96068">
            <w:pPr>
              <w:rPr>
                <w:sz w:val="12"/>
                <w:szCs w:val="12"/>
              </w:rPr>
            </w:pPr>
            <w:r w:rsidRPr="003972A0">
              <w:rPr>
                <w:sz w:val="12"/>
                <w:szCs w:val="12"/>
              </w:rPr>
              <w:t>Sexual and Vaginal Health</w:t>
            </w:r>
            <w:r w:rsidR="00C16A6E" w:rsidRPr="003972A0">
              <w:rPr>
                <w:sz w:val="12"/>
                <w:szCs w:val="12"/>
              </w:rPr>
              <w:t xml:space="preserve"> </w:t>
            </w:r>
            <w:r w:rsidRPr="003972A0">
              <w:rPr>
                <w:rFonts w:ascii="Symbol" w:eastAsia="Symbol" w:hAnsi="Symbol" w:cs="Symbol"/>
                <w:sz w:val="12"/>
                <w:szCs w:val="12"/>
              </w:rPr>
              <w:t xml:space="preserve">® </w:t>
            </w:r>
            <w:r w:rsidRPr="003972A0">
              <w:rPr>
                <w:sz w:val="12"/>
                <w:szCs w:val="12"/>
              </w:rPr>
              <w:t>Reproductive Anatomy</w:t>
            </w:r>
          </w:p>
        </w:tc>
        <w:tc>
          <w:tcPr>
            <w:tcW w:w="1260" w:type="dxa"/>
          </w:tcPr>
          <w:p w14:paraId="270B8E1F" w14:textId="77777777" w:rsidR="00870326" w:rsidRPr="008841FE" w:rsidRDefault="00870326" w:rsidP="00B96068">
            <w:pPr>
              <w:jc w:val="center"/>
              <w:rPr>
                <w:rFonts w:ascii="Wingdings" w:hAnsi="Wingdings"/>
                <w:color w:val="F79646" w:themeColor="accent6"/>
              </w:rPr>
            </w:pPr>
            <w:r w:rsidRPr="008841FE">
              <w:rPr>
                <w:rFonts w:ascii="Wingdings" w:hAnsi="Wingdings"/>
                <w:color w:val="FF0000"/>
              </w:rPr>
              <w:t>û</w:t>
            </w:r>
            <w:r>
              <w:rPr>
                <w:rFonts w:ascii="Wingdings" w:hAnsi="Wingdings"/>
                <w:color w:val="FF0000"/>
              </w:rPr>
              <w:t xml:space="preserve"> </w:t>
            </w:r>
          </w:p>
        </w:tc>
        <w:tc>
          <w:tcPr>
            <w:tcW w:w="1350" w:type="dxa"/>
          </w:tcPr>
          <w:p w14:paraId="0157F09D" w14:textId="46F9B0B7" w:rsidR="00870326" w:rsidRPr="008841FE" w:rsidRDefault="000F177C" w:rsidP="00B96068">
            <w:pPr>
              <w:jc w:val="center"/>
              <w:rPr>
                <w:rFonts w:ascii="Wingdings" w:hAnsi="Wingdings"/>
                <w:color w:val="F79646" w:themeColor="accent6"/>
              </w:rPr>
            </w:pPr>
            <w:r w:rsidRPr="008841FE">
              <w:rPr>
                <w:rFonts w:ascii="Wingdings" w:hAnsi="Wingdings"/>
                <w:color w:val="FF0000"/>
              </w:rPr>
              <w:t>û</w:t>
            </w:r>
          </w:p>
        </w:tc>
      </w:tr>
      <w:bookmarkEnd w:id="0"/>
    </w:tbl>
    <w:p w14:paraId="47A93B35" w14:textId="77777777" w:rsidR="009315B9" w:rsidRDefault="009315B9" w:rsidP="2F394D47">
      <w:pPr>
        <w:rPr>
          <w:rFonts w:ascii="Cambria" w:eastAsia="Cambria" w:hAnsi="Cambria" w:cs="Cambria"/>
          <w:color w:val="000000" w:themeColor="text1"/>
        </w:rPr>
      </w:pPr>
    </w:p>
    <w:p w14:paraId="6955225C" w14:textId="29D807A4" w:rsidR="2F394D47" w:rsidRDefault="2F394D47" w:rsidP="115A56E8">
      <w:pPr>
        <w:rPr>
          <w:rFonts w:ascii="Cambria" w:eastAsia="Cambria" w:hAnsi="Cambria" w:cs="Cambria"/>
          <w:color w:val="000000" w:themeColor="text1"/>
        </w:rPr>
      </w:pPr>
    </w:p>
    <w:p w14:paraId="3E3BA192" w14:textId="4F0EF6CA" w:rsidR="5B3DB5B5" w:rsidRDefault="5B3DB5B5" w:rsidP="5B3DB5B5">
      <w:pPr>
        <w:rPr>
          <w:rFonts w:ascii="Cambria" w:eastAsia="Cambria" w:hAnsi="Cambria" w:cs="Cambria"/>
          <w:color w:val="000000" w:themeColor="text1"/>
        </w:rPr>
      </w:pPr>
    </w:p>
    <w:p w14:paraId="04B29F84" w14:textId="5CF18914" w:rsidR="5B3DB5B5" w:rsidRDefault="5B3DB5B5" w:rsidP="5B3DB5B5">
      <w:pPr>
        <w:rPr>
          <w:rFonts w:ascii="Cambria" w:eastAsia="Cambria" w:hAnsi="Cambria" w:cs="Cambria"/>
          <w:color w:val="000000" w:themeColor="text1"/>
        </w:rPr>
      </w:pPr>
    </w:p>
    <w:sectPr w:rsidR="5B3DB5B5" w:rsidSect="00076A71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C0CDE6" w14:textId="77777777" w:rsidR="00B96068" w:rsidRDefault="00B96068">
      <w:r>
        <w:separator/>
      </w:r>
    </w:p>
  </w:endnote>
  <w:endnote w:type="continuationSeparator" w:id="0">
    <w:p w14:paraId="233BC432" w14:textId="77777777" w:rsidR="00B96068" w:rsidRDefault="00B96068">
      <w:r>
        <w:continuationSeparator/>
      </w:r>
    </w:p>
  </w:endnote>
  <w:endnote w:type="continuationNotice" w:id="1">
    <w:p w14:paraId="4274FE37" w14:textId="77777777" w:rsidR="003A75A5" w:rsidRDefault="003A75A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2F394D47" w14:paraId="443A834E" w14:textId="77777777" w:rsidTr="2F394D47">
      <w:trPr>
        <w:trHeight w:val="300"/>
      </w:trPr>
      <w:tc>
        <w:tcPr>
          <w:tcW w:w="2880" w:type="dxa"/>
        </w:tcPr>
        <w:p w14:paraId="4CA41BC6" w14:textId="3E6EF06E" w:rsidR="2F394D47" w:rsidRDefault="2F394D47" w:rsidP="2F394D47">
          <w:pPr>
            <w:pStyle w:val="Header"/>
            <w:ind w:left="-115"/>
          </w:pPr>
        </w:p>
      </w:tc>
      <w:tc>
        <w:tcPr>
          <w:tcW w:w="2880" w:type="dxa"/>
        </w:tcPr>
        <w:p w14:paraId="141BE85F" w14:textId="220A3467" w:rsidR="2F394D47" w:rsidRDefault="2F394D47" w:rsidP="2F394D47">
          <w:pPr>
            <w:pStyle w:val="Header"/>
            <w:jc w:val="center"/>
          </w:pPr>
        </w:p>
      </w:tc>
      <w:tc>
        <w:tcPr>
          <w:tcW w:w="2880" w:type="dxa"/>
        </w:tcPr>
        <w:p w14:paraId="65758E4A" w14:textId="52A6FDA8" w:rsidR="2F394D47" w:rsidRDefault="2F394D47" w:rsidP="2F394D47">
          <w:pPr>
            <w:pStyle w:val="Header"/>
            <w:ind w:right="-115"/>
            <w:jc w:val="right"/>
          </w:pPr>
        </w:p>
      </w:tc>
    </w:tr>
  </w:tbl>
  <w:p w14:paraId="094B9211" w14:textId="10795895" w:rsidR="2F394D47" w:rsidRDefault="2F394D47" w:rsidP="2F394D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113793" w14:textId="77777777" w:rsidR="00B96068" w:rsidRDefault="00B96068">
      <w:r>
        <w:separator/>
      </w:r>
    </w:p>
  </w:footnote>
  <w:footnote w:type="continuationSeparator" w:id="0">
    <w:p w14:paraId="30E9888C" w14:textId="77777777" w:rsidR="00B96068" w:rsidRDefault="00B96068">
      <w:r>
        <w:continuationSeparator/>
      </w:r>
    </w:p>
  </w:footnote>
  <w:footnote w:type="continuationNotice" w:id="1">
    <w:p w14:paraId="016F5562" w14:textId="77777777" w:rsidR="003A75A5" w:rsidRDefault="003A75A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2F394D47" w14:paraId="769B5293" w14:textId="77777777" w:rsidTr="2F394D47">
      <w:trPr>
        <w:trHeight w:val="300"/>
      </w:trPr>
      <w:tc>
        <w:tcPr>
          <w:tcW w:w="2880" w:type="dxa"/>
        </w:tcPr>
        <w:p w14:paraId="1C90FA19" w14:textId="3D30CAAE" w:rsidR="2F394D47" w:rsidRDefault="2F394D47" w:rsidP="2F394D47">
          <w:pPr>
            <w:pStyle w:val="Header"/>
            <w:ind w:left="-115"/>
          </w:pPr>
        </w:p>
      </w:tc>
      <w:tc>
        <w:tcPr>
          <w:tcW w:w="2880" w:type="dxa"/>
        </w:tcPr>
        <w:p w14:paraId="7EBCF760" w14:textId="64BA5DD3" w:rsidR="2F394D47" w:rsidRDefault="2F394D47" w:rsidP="2F394D47">
          <w:pPr>
            <w:pStyle w:val="Header"/>
            <w:jc w:val="center"/>
          </w:pPr>
        </w:p>
      </w:tc>
      <w:tc>
        <w:tcPr>
          <w:tcW w:w="2880" w:type="dxa"/>
        </w:tcPr>
        <w:p w14:paraId="5CE244B6" w14:textId="25654037" w:rsidR="2F394D47" w:rsidRDefault="2F394D47" w:rsidP="2F394D47">
          <w:pPr>
            <w:pStyle w:val="Header"/>
            <w:ind w:right="-115"/>
            <w:jc w:val="right"/>
          </w:pPr>
        </w:p>
      </w:tc>
    </w:tr>
  </w:tbl>
  <w:p w14:paraId="0C118D77" w14:textId="29EDB86F" w:rsidR="2F394D47" w:rsidRDefault="2F394D47" w:rsidP="2F394D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750EA7"/>
    <w:multiLevelType w:val="hybridMultilevel"/>
    <w:tmpl w:val="6AD85F72"/>
    <w:lvl w:ilvl="0" w:tplc="28326D10">
      <w:start w:val="1"/>
      <w:numFmt w:val="decimal"/>
      <w:lvlText w:val="%1."/>
      <w:lvlJc w:val="left"/>
      <w:pPr>
        <w:ind w:left="720" w:hanging="360"/>
      </w:pPr>
    </w:lvl>
    <w:lvl w:ilvl="1" w:tplc="869A4B2A">
      <w:start w:val="1"/>
      <w:numFmt w:val="lowerLetter"/>
      <w:lvlText w:val="%2."/>
      <w:lvlJc w:val="left"/>
      <w:pPr>
        <w:ind w:left="1440" w:hanging="360"/>
      </w:pPr>
    </w:lvl>
    <w:lvl w:ilvl="2" w:tplc="F8D21B0C">
      <w:start w:val="1"/>
      <w:numFmt w:val="lowerRoman"/>
      <w:lvlText w:val="%3."/>
      <w:lvlJc w:val="right"/>
      <w:pPr>
        <w:ind w:left="2160" w:hanging="180"/>
      </w:pPr>
    </w:lvl>
    <w:lvl w:ilvl="3" w:tplc="066A8C86">
      <w:start w:val="1"/>
      <w:numFmt w:val="decimal"/>
      <w:lvlText w:val="%4."/>
      <w:lvlJc w:val="left"/>
      <w:pPr>
        <w:ind w:left="2880" w:hanging="360"/>
      </w:pPr>
    </w:lvl>
    <w:lvl w:ilvl="4" w:tplc="5FD83FA0">
      <w:start w:val="1"/>
      <w:numFmt w:val="lowerLetter"/>
      <w:lvlText w:val="%5."/>
      <w:lvlJc w:val="left"/>
      <w:pPr>
        <w:ind w:left="3600" w:hanging="360"/>
      </w:pPr>
    </w:lvl>
    <w:lvl w:ilvl="5" w:tplc="3086CFEE">
      <w:start w:val="1"/>
      <w:numFmt w:val="lowerRoman"/>
      <w:lvlText w:val="%6."/>
      <w:lvlJc w:val="right"/>
      <w:pPr>
        <w:ind w:left="4320" w:hanging="180"/>
      </w:pPr>
    </w:lvl>
    <w:lvl w:ilvl="6" w:tplc="9C14562A">
      <w:start w:val="1"/>
      <w:numFmt w:val="decimal"/>
      <w:lvlText w:val="%7."/>
      <w:lvlJc w:val="left"/>
      <w:pPr>
        <w:ind w:left="5040" w:hanging="360"/>
      </w:pPr>
    </w:lvl>
    <w:lvl w:ilvl="7" w:tplc="FE20C03C">
      <w:start w:val="1"/>
      <w:numFmt w:val="lowerLetter"/>
      <w:lvlText w:val="%8."/>
      <w:lvlJc w:val="left"/>
      <w:pPr>
        <w:ind w:left="5760" w:hanging="360"/>
      </w:pPr>
    </w:lvl>
    <w:lvl w:ilvl="8" w:tplc="3774AF4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C09D8C"/>
    <w:multiLevelType w:val="hybridMultilevel"/>
    <w:tmpl w:val="CB18D398"/>
    <w:lvl w:ilvl="0" w:tplc="EDC415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585B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3699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7CFE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3686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C607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38B7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EEB0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98FA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1834468">
    <w:abstractNumId w:val="2"/>
  </w:num>
  <w:num w:numId="2" w16cid:durableId="970789429">
    <w:abstractNumId w:val="3"/>
  </w:num>
  <w:num w:numId="3" w16cid:durableId="1305820082">
    <w:abstractNumId w:val="1"/>
  </w:num>
  <w:num w:numId="4" w16cid:durableId="101241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proofState w:spelling="clean" w:grammar="clean"/>
  <w:defaultTabStop w:val="720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07D40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F177C"/>
    <w:rsid w:val="00100066"/>
    <w:rsid w:val="00107C2E"/>
    <w:rsid w:val="00120732"/>
    <w:rsid w:val="00132CCB"/>
    <w:rsid w:val="0014226F"/>
    <w:rsid w:val="001520A1"/>
    <w:rsid w:val="00176536"/>
    <w:rsid w:val="00181222"/>
    <w:rsid w:val="001901E5"/>
    <w:rsid w:val="00191924"/>
    <w:rsid w:val="00196B3B"/>
    <w:rsid w:val="001A05B3"/>
    <w:rsid w:val="001A0DA7"/>
    <w:rsid w:val="001A2615"/>
    <w:rsid w:val="001A4DC6"/>
    <w:rsid w:val="001C70E7"/>
    <w:rsid w:val="001D10AE"/>
    <w:rsid w:val="001D29C0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05541"/>
    <w:rsid w:val="00310A9A"/>
    <w:rsid w:val="003125AC"/>
    <w:rsid w:val="00320B96"/>
    <w:rsid w:val="00330F8D"/>
    <w:rsid w:val="003320AC"/>
    <w:rsid w:val="003435A8"/>
    <w:rsid w:val="00344770"/>
    <w:rsid w:val="0035660C"/>
    <w:rsid w:val="003676BB"/>
    <w:rsid w:val="003928DE"/>
    <w:rsid w:val="003972A0"/>
    <w:rsid w:val="003973AC"/>
    <w:rsid w:val="003A733F"/>
    <w:rsid w:val="003A75A5"/>
    <w:rsid w:val="003B0DF8"/>
    <w:rsid w:val="003B27DD"/>
    <w:rsid w:val="003C153A"/>
    <w:rsid w:val="003D5375"/>
    <w:rsid w:val="003F0301"/>
    <w:rsid w:val="003F252F"/>
    <w:rsid w:val="00404E0F"/>
    <w:rsid w:val="00420DCC"/>
    <w:rsid w:val="00424EA6"/>
    <w:rsid w:val="004415E5"/>
    <w:rsid w:val="004801D6"/>
    <w:rsid w:val="0048059C"/>
    <w:rsid w:val="00481007"/>
    <w:rsid w:val="00485018"/>
    <w:rsid w:val="00493C77"/>
    <w:rsid w:val="004B48B3"/>
    <w:rsid w:val="004B74D3"/>
    <w:rsid w:val="004F2332"/>
    <w:rsid w:val="004F7A07"/>
    <w:rsid w:val="00502F46"/>
    <w:rsid w:val="005102F5"/>
    <w:rsid w:val="00513FDA"/>
    <w:rsid w:val="00515897"/>
    <w:rsid w:val="00524D72"/>
    <w:rsid w:val="00530038"/>
    <w:rsid w:val="005337FF"/>
    <w:rsid w:val="00540483"/>
    <w:rsid w:val="00541F75"/>
    <w:rsid w:val="00587153"/>
    <w:rsid w:val="005A02D2"/>
    <w:rsid w:val="005A0F2C"/>
    <w:rsid w:val="005B35BE"/>
    <w:rsid w:val="005B4A90"/>
    <w:rsid w:val="005B629A"/>
    <w:rsid w:val="005F1BDE"/>
    <w:rsid w:val="0060325D"/>
    <w:rsid w:val="0060675C"/>
    <w:rsid w:val="006078E6"/>
    <w:rsid w:val="006271E6"/>
    <w:rsid w:val="006439F1"/>
    <w:rsid w:val="00657882"/>
    <w:rsid w:val="00660442"/>
    <w:rsid w:val="006627B9"/>
    <w:rsid w:val="0066684A"/>
    <w:rsid w:val="00670CAE"/>
    <w:rsid w:val="006712AA"/>
    <w:rsid w:val="006773E3"/>
    <w:rsid w:val="00677940"/>
    <w:rsid w:val="006A391F"/>
    <w:rsid w:val="006B143B"/>
    <w:rsid w:val="006B4792"/>
    <w:rsid w:val="006B7E71"/>
    <w:rsid w:val="006C1549"/>
    <w:rsid w:val="006C3DF0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A0433"/>
    <w:rsid w:val="007A4253"/>
    <w:rsid w:val="007B3BE6"/>
    <w:rsid w:val="007C715D"/>
    <w:rsid w:val="007F2BF5"/>
    <w:rsid w:val="00801880"/>
    <w:rsid w:val="00806E83"/>
    <w:rsid w:val="008427A0"/>
    <w:rsid w:val="008437D1"/>
    <w:rsid w:val="00864852"/>
    <w:rsid w:val="008670BB"/>
    <w:rsid w:val="00870326"/>
    <w:rsid w:val="00870464"/>
    <w:rsid w:val="00871BDE"/>
    <w:rsid w:val="008755D9"/>
    <w:rsid w:val="008A0F4C"/>
    <w:rsid w:val="008A73DD"/>
    <w:rsid w:val="008B1AA3"/>
    <w:rsid w:val="008B48A7"/>
    <w:rsid w:val="008F3DFD"/>
    <w:rsid w:val="008F63BB"/>
    <w:rsid w:val="00900035"/>
    <w:rsid w:val="00907F09"/>
    <w:rsid w:val="009315B9"/>
    <w:rsid w:val="00933EA5"/>
    <w:rsid w:val="00936FCE"/>
    <w:rsid w:val="00937947"/>
    <w:rsid w:val="00944E43"/>
    <w:rsid w:val="00953A7B"/>
    <w:rsid w:val="00953E86"/>
    <w:rsid w:val="00960BA7"/>
    <w:rsid w:val="00985B41"/>
    <w:rsid w:val="00992BB4"/>
    <w:rsid w:val="00994909"/>
    <w:rsid w:val="009A4AA5"/>
    <w:rsid w:val="009B2639"/>
    <w:rsid w:val="009B63D0"/>
    <w:rsid w:val="009B6879"/>
    <w:rsid w:val="009C53A1"/>
    <w:rsid w:val="009C6121"/>
    <w:rsid w:val="009D0D40"/>
    <w:rsid w:val="009F08E5"/>
    <w:rsid w:val="009F67D4"/>
    <w:rsid w:val="00A001A9"/>
    <w:rsid w:val="00A0257D"/>
    <w:rsid w:val="00A11260"/>
    <w:rsid w:val="00A23F35"/>
    <w:rsid w:val="00A3321E"/>
    <w:rsid w:val="00A3786A"/>
    <w:rsid w:val="00A4097A"/>
    <w:rsid w:val="00A40AA3"/>
    <w:rsid w:val="00A40E21"/>
    <w:rsid w:val="00A43F45"/>
    <w:rsid w:val="00A54B7D"/>
    <w:rsid w:val="00A573B0"/>
    <w:rsid w:val="00A6168A"/>
    <w:rsid w:val="00A630DC"/>
    <w:rsid w:val="00A67C96"/>
    <w:rsid w:val="00A71201"/>
    <w:rsid w:val="00A8139F"/>
    <w:rsid w:val="00AA09CF"/>
    <w:rsid w:val="00AA0B58"/>
    <w:rsid w:val="00AB72C9"/>
    <w:rsid w:val="00AC3D29"/>
    <w:rsid w:val="00AD604E"/>
    <w:rsid w:val="00AE4CC3"/>
    <w:rsid w:val="00B237DD"/>
    <w:rsid w:val="00B43296"/>
    <w:rsid w:val="00B4366D"/>
    <w:rsid w:val="00B4482F"/>
    <w:rsid w:val="00B46546"/>
    <w:rsid w:val="00B51DC3"/>
    <w:rsid w:val="00B603F8"/>
    <w:rsid w:val="00B6406A"/>
    <w:rsid w:val="00B7651A"/>
    <w:rsid w:val="00B84BEE"/>
    <w:rsid w:val="00B96068"/>
    <w:rsid w:val="00BB6DC8"/>
    <w:rsid w:val="00BC13CB"/>
    <w:rsid w:val="00BD390B"/>
    <w:rsid w:val="00BD481C"/>
    <w:rsid w:val="00BF1209"/>
    <w:rsid w:val="00C16A6E"/>
    <w:rsid w:val="00C21270"/>
    <w:rsid w:val="00C306F5"/>
    <w:rsid w:val="00C32E93"/>
    <w:rsid w:val="00C456E6"/>
    <w:rsid w:val="00C45A80"/>
    <w:rsid w:val="00C52D46"/>
    <w:rsid w:val="00C56211"/>
    <w:rsid w:val="00C840AA"/>
    <w:rsid w:val="00CB42F1"/>
    <w:rsid w:val="00CC1D9B"/>
    <w:rsid w:val="00CC3F39"/>
    <w:rsid w:val="00CC5FD4"/>
    <w:rsid w:val="00CD72EB"/>
    <w:rsid w:val="00CF6CCD"/>
    <w:rsid w:val="00D0027A"/>
    <w:rsid w:val="00D02829"/>
    <w:rsid w:val="00D10173"/>
    <w:rsid w:val="00D268F4"/>
    <w:rsid w:val="00D26D40"/>
    <w:rsid w:val="00D71C20"/>
    <w:rsid w:val="00D726B6"/>
    <w:rsid w:val="00D7475C"/>
    <w:rsid w:val="00D841FB"/>
    <w:rsid w:val="00D8637C"/>
    <w:rsid w:val="00D86683"/>
    <w:rsid w:val="00D923BD"/>
    <w:rsid w:val="00D95E82"/>
    <w:rsid w:val="00D97494"/>
    <w:rsid w:val="00DA2851"/>
    <w:rsid w:val="00DA6B69"/>
    <w:rsid w:val="00DB7ECA"/>
    <w:rsid w:val="00DC3980"/>
    <w:rsid w:val="00DF27B9"/>
    <w:rsid w:val="00E021F9"/>
    <w:rsid w:val="00E06F7F"/>
    <w:rsid w:val="00E07CA0"/>
    <w:rsid w:val="00E126B5"/>
    <w:rsid w:val="00E12AE1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4B8F"/>
    <w:rsid w:val="00EB6E35"/>
    <w:rsid w:val="00ED0BE8"/>
    <w:rsid w:val="00EE068D"/>
    <w:rsid w:val="00EF57C1"/>
    <w:rsid w:val="00EF5BB5"/>
    <w:rsid w:val="00F05D4A"/>
    <w:rsid w:val="00F10881"/>
    <w:rsid w:val="00F255AE"/>
    <w:rsid w:val="00F361D8"/>
    <w:rsid w:val="00F44404"/>
    <w:rsid w:val="00F537A6"/>
    <w:rsid w:val="00F55EE2"/>
    <w:rsid w:val="00F63A18"/>
    <w:rsid w:val="00F6600B"/>
    <w:rsid w:val="00F774ED"/>
    <w:rsid w:val="00F81E81"/>
    <w:rsid w:val="00F821FD"/>
    <w:rsid w:val="00FB5C65"/>
    <w:rsid w:val="00FC6F2E"/>
    <w:rsid w:val="00FD5790"/>
    <w:rsid w:val="00FE1DBB"/>
    <w:rsid w:val="00FE38BE"/>
    <w:rsid w:val="00FF4961"/>
    <w:rsid w:val="0103DD4C"/>
    <w:rsid w:val="0110154D"/>
    <w:rsid w:val="023CA224"/>
    <w:rsid w:val="028ADBD5"/>
    <w:rsid w:val="04451B28"/>
    <w:rsid w:val="0475C75D"/>
    <w:rsid w:val="04B948C6"/>
    <w:rsid w:val="04CA940F"/>
    <w:rsid w:val="05082E03"/>
    <w:rsid w:val="05A33C66"/>
    <w:rsid w:val="062BB1FB"/>
    <w:rsid w:val="07065A6F"/>
    <w:rsid w:val="07CB8841"/>
    <w:rsid w:val="0822627B"/>
    <w:rsid w:val="0C992305"/>
    <w:rsid w:val="0C9A914B"/>
    <w:rsid w:val="0EACE476"/>
    <w:rsid w:val="0F0AC58D"/>
    <w:rsid w:val="0F3C3B95"/>
    <w:rsid w:val="0F59C52D"/>
    <w:rsid w:val="0F784C6E"/>
    <w:rsid w:val="10193014"/>
    <w:rsid w:val="105FE419"/>
    <w:rsid w:val="10BDD0D7"/>
    <w:rsid w:val="10DFBBE4"/>
    <w:rsid w:val="115A56E8"/>
    <w:rsid w:val="1179A508"/>
    <w:rsid w:val="12D383E7"/>
    <w:rsid w:val="1329F7C0"/>
    <w:rsid w:val="137F6D6F"/>
    <w:rsid w:val="14358ED3"/>
    <w:rsid w:val="153234E3"/>
    <w:rsid w:val="174BFE54"/>
    <w:rsid w:val="17F0AB8B"/>
    <w:rsid w:val="188C61E0"/>
    <w:rsid w:val="19487B1E"/>
    <w:rsid w:val="19B6F90A"/>
    <w:rsid w:val="19BAED17"/>
    <w:rsid w:val="1A02C9D5"/>
    <w:rsid w:val="1A50B4C2"/>
    <w:rsid w:val="1AABF124"/>
    <w:rsid w:val="1BC6CF2A"/>
    <w:rsid w:val="1C216F5D"/>
    <w:rsid w:val="1C36AAEA"/>
    <w:rsid w:val="1D33313C"/>
    <w:rsid w:val="1DC32BE9"/>
    <w:rsid w:val="1DE89AA1"/>
    <w:rsid w:val="1E91390E"/>
    <w:rsid w:val="1FCEE125"/>
    <w:rsid w:val="200DD51E"/>
    <w:rsid w:val="214001B5"/>
    <w:rsid w:val="221F0BD1"/>
    <w:rsid w:val="2229A76A"/>
    <w:rsid w:val="2245717C"/>
    <w:rsid w:val="22F8A9C8"/>
    <w:rsid w:val="23447A26"/>
    <w:rsid w:val="2365FB72"/>
    <w:rsid w:val="239F6845"/>
    <w:rsid w:val="23E9F50E"/>
    <w:rsid w:val="23EAEBF6"/>
    <w:rsid w:val="242AED04"/>
    <w:rsid w:val="245A0512"/>
    <w:rsid w:val="24A399FB"/>
    <w:rsid w:val="24D94C49"/>
    <w:rsid w:val="25292549"/>
    <w:rsid w:val="2550E18E"/>
    <w:rsid w:val="25BA9E99"/>
    <w:rsid w:val="25F729E3"/>
    <w:rsid w:val="2726825B"/>
    <w:rsid w:val="27B8467F"/>
    <w:rsid w:val="27DA0904"/>
    <w:rsid w:val="291415D1"/>
    <w:rsid w:val="297F184D"/>
    <w:rsid w:val="2A021ABF"/>
    <w:rsid w:val="2A7042C5"/>
    <w:rsid w:val="2AB6A195"/>
    <w:rsid w:val="2B0A1DB0"/>
    <w:rsid w:val="2B2F4A6E"/>
    <w:rsid w:val="2CF01076"/>
    <w:rsid w:val="2D10FEEB"/>
    <w:rsid w:val="2D43C86F"/>
    <w:rsid w:val="2D7644F1"/>
    <w:rsid w:val="2E274735"/>
    <w:rsid w:val="2E5B8CC7"/>
    <w:rsid w:val="2EB9DE15"/>
    <w:rsid w:val="2F394D47"/>
    <w:rsid w:val="2F91CF7B"/>
    <w:rsid w:val="2F945436"/>
    <w:rsid w:val="30876E92"/>
    <w:rsid w:val="3206DC13"/>
    <w:rsid w:val="32DDB374"/>
    <w:rsid w:val="33288F55"/>
    <w:rsid w:val="3361C49E"/>
    <w:rsid w:val="35123950"/>
    <w:rsid w:val="355663FD"/>
    <w:rsid w:val="36D17D7E"/>
    <w:rsid w:val="371DC18D"/>
    <w:rsid w:val="374436EA"/>
    <w:rsid w:val="37D202AC"/>
    <w:rsid w:val="38D8F062"/>
    <w:rsid w:val="391D6866"/>
    <w:rsid w:val="393006B7"/>
    <w:rsid w:val="3959F2D2"/>
    <w:rsid w:val="39727E7F"/>
    <w:rsid w:val="39D38988"/>
    <w:rsid w:val="3A1552CA"/>
    <w:rsid w:val="3A3BFC31"/>
    <w:rsid w:val="3A70B7A8"/>
    <w:rsid w:val="3A9E9887"/>
    <w:rsid w:val="3AB77267"/>
    <w:rsid w:val="3B0EB9C3"/>
    <w:rsid w:val="3B207E2E"/>
    <w:rsid w:val="3B2ACD97"/>
    <w:rsid w:val="3B848F56"/>
    <w:rsid w:val="3C34ABDB"/>
    <w:rsid w:val="3C45C6FC"/>
    <w:rsid w:val="3C873641"/>
    <w:rsid w:val="3CD08DD7"/>
    <w:rsid w:val="3CF56C74"/>
    <w:rsid w:val="3D553900"/>
    <w:rsid w:val="3D71D9E9"/>
    <w:rsid w:val="3D928E08"/>
    <w:rsid w:val="3EDF4C76"/>
    <w:rsid w:val="3F21EE0D"/>
    <w:rsid w:val="3F753427"/>
    <w:rsid w:val="3FF785C3"/>
    <w:rsid w:val="402093A9"/>
    <w:rsid w:val="40C38075"/>
    <w:rsid w:val="40DA4AD6"/>
    <w:rsid w:val="41C097E3"/>
    <w:rsid w:val="42258BA0"/>
    <w:rsid w:val="434D6456"/>
    <w:rsid w:val="44456207"/>
    <w:rsid w:val="4530A78E"/>
    <w:rsid w:val="45B3E5E5"/>
    <w:rsid w:val="467D4EC2"/>
    <w:rsid w:val="477068FA"/>
    <w:rsid w:val="478B09A6"/>
    <w:rsid w:val="47A67D93"/>
    <w:rsid w:val="488EB291"/>
    <w:rsid w:val="48AF9DA1"/>
    <w:rsid w:val="495FD883"/>
    <w:rsid w:val="4A8959D5"/>
    <w:rsid w:val="4ABED95F"/>
    <w:rsid w:val="4AE47442"/>
    <w:rsid w:val="4B0FC83A"/>
    <w:rsid w:val="4B6B9C40"/>
    <w:rsid w:val="4BC9431A"/>
    <w:rsid w:val="4BFC15F2"/>
    <w:rsid w:val="4C41000F"/>
    <w:rsid w:val="4D3808E9"/>
    <w:rsid w:val="4DDD8CF5"/>
    <w:rsid w:val="4E6374A1"/>
    <w:rsid w:val="4F2AC38F"/>
    <w:rsid w:val="5177687D"/>
    <w:rsid w:val="5179873A"/>
    <w:rsid w:val="52BA4A20"/>
    <w:rsid w:val="53068D99"/>
    <w:rsid w:val="53771456"/>
    <w:rsid w:val="53AFB37B"/>
    <w:rsid w:val="53CCD33D"/>
    <w:rsid w:val="53EDF11A"/>
    <w:rsid w:val="5439A779"/>
    <w:rsid w:val="55698882"/>
    <w:rsid w:val="564F6E7B"/>
    <w:rsid w:val="568EAAD7"/>
    <w:rsid w:val="56EE35CD"/>
    <w:rsid w:val="570058C1"/>
    <w:rsid w:val="57A12A7F"/>
    <w:rsid w:val="58593041"/>
    <w:rsid w:val="5886BE09"/>
    <w:rsid w:val="58ACBBEF"/>
    <w:rsid w:val="58C5F91D"/>
    <w:rsid w:val="597E8900"/>
    <w:rsid w:val="59CF912A"/>
    <w:rsid w:val="59E492B6"/>
    <w:rsid w:val="5AFBEEC5"/>
    <w:rsid w:val="5B081D34"/>
    <w:rsid w:val="5B17ABCA"/>
    <w:rsid w:val="5B3DB5B5"/>
    <w:rsid w:val="5CA0CE32"/>
    <w:rsid w:val="5CBF91B8"/>
    <w:rsid w:val="5CDD2F15"/>
    <w:rsid w:val="5FC7FCE3"/>
    <w:rsid w:val="5FD3BA76"/>
    <w:rsid w:val="606589DC"/>
    <w:rsid w:val="60EA079C"/>
    <w:rsid w:val="6159E2B4"/>
    <w:rsid w:val="6160E4FF"/>
    <w:rsid w:val="616E5696"/>
    <w:rsid w:val="619AE73A"/>
    <w:rsid w:val="62068DBA"/>
    <w:rsid w:val="623DD426"/>
    <w:rsid w:val="62662F51"/>
    <w:rsid w:val="629F5B74"/>
    <w:rsid w:val="6337E7A4"/>
    <w:rsid w:val="63E394A2"/>
    <w:rsid w:val="6605496E"/>
    <w:rsid w:val="66319C0F"/>
    <w:rsid w:val="66D4B92B"/>
    <w:rsid w:val="67B3E3C6"/>
    <w:rsid w:val="67E3E818"/>
    <w:rsid w:val="68277A4A"/>
    <w:rsid w:val="68794C61"/>
    <w:rsid w:val="696A6CC0"/>
    <w:rsid w:val="69893C7B"/>
    <w:rsid w:val="6A0259CA"/>
    <w:rsid w:val="6A456017"/>
    <w:rsid w:val="6A50DAF5"/>
    <w:rsid w:val="6ADAEE21"/>
    <w:rsid w:val="6B18CF9F"/>
    <w:rsid w:val="6B2134C8"/>
    <w:rsid w:val="6B766837"/>
    <w:rsid w:val="6B946B37"/>
    <w:rsid w:val="6BCA8242"/>
    <w:rsid w:val="6C23FFE0"/>
    <w:rsid w:val="6C91BF4D"/>
    <w:rsid w:val="6C936663"/>
    <w:rsid w:val="6D509C94"/>
    <w:rsid w:val="6D54045C"/>
    <w:rsid w:val="6D585C5D"/>
    <w:rsid w:val="6DCAF957"/>
    <w:rsid w:val="6E77B398"/>
    <w:rsid w:val="6F711C6E"/>
    <w:rsid w:val="706B47F6"/>
    <w:rsid w:val="7097FA60"/>
    <w:rsid w:val="70FF3A14"/>
    <w:rsid w:val="723B6C95"/>
    <w:rsid w:val="72D2A853"/>
    <w:rsid w:val="739EFD4B"/>
    <w:rsid w:val="74356049"/>
    <w:rsid w:val="748ABA06"/>
    <w:rsid w:val="74E3358B"/>
    <w:rsid w:val="755B7F15"/>
    <w:rsid w:val="75D10C44"/>
    <w:rsid w:val="7696C38F"/>
    <w:rsid w:val="76C2F2D8"/>
    <w:rsid w:val="76DD421C"/>
    <w:rsid w:val="771EBDEC"/>
    <w:rsid w:val="774DAE9D"/>
    <w:rsid w:val="77A54601"/>
    <w:rsid w:val="77C93AD5"/>
    <w:rsid w:val="77D5E0A9"/>
    <w:rsid w:val="785DF00E"/>
    <w:rsid w:val="798B0B50"/>
    <w:rsid w:val="7B137102"/>
    <w:rsid w:val="7B253B9E"/>
    <w:rsid w:val="7C58BD79"/>
    <w:rsid w:val="7CE9E0E5"/>
    <w:rsid w:val="7DA63386"/>
    <w:rsid w:val="7E2452F2"/>
    <w:rsid w:val="7E25CD7F"/>
    <w:rsid w:val="7F8CB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3FE8A6ED-D555-4F79-8BB7-7342F57E7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uiPriority w:val="99"/>
    <w:unhideWhenUsed/>
    <w:rsid w:val="2F394D47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uiPriority w:val="99"/>
    <w:unhideWhenUsed/>
    <w:rsid w:val="2F394D47"/>
    <w:pPr>
      <w:tabs>
        <w:tab w:val="center" w:pos="4680"/>
        <w:tab w:val="right" w:pos="9360"/>
      </w:tabs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07CA0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7CA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7CA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0</Words>
  <Characters>4164</Characters>
  <Application>Microsoft Office Word</Application>
  <DocSecurity>0</DocSecurity>
  <Lines>34</Lines>
  <Paragraphs>9</Paragraphs>
  <ScaleCrop>false</ScaleCrop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Dey, Sumon Kanti</cp:lastModifiedBy>
  <cp:revision>50</cp:revision>
  <dcterms:created xsi:type="dcterms:W3CDTF">2022-11-16T19:19:00Z</dcterms:created>
  <dcterms:modified xsi:type="dcterms:W3CDTF">2026-02-16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0d5cfad174a85dd1aaca9287a404d1c46e7b553168f7aa197feb4d3ded2111</vt:lpwstr>
  </property>
</Properties>
</file>